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0ABAE" w14:textId="4F927F64" w:rsidR="003950CD" w:rsidRPr="0046669B" w:rsidRDefault="00927A16" w:rsidP="00862DE9">
      <w:pPr>
        <w:spacing w:line="360" w:lineRule="auto"/>
        <w:ind w:left="120" w:hangingChars="50" w:hanging="120"/>
        <w:jc w:val="center"/>
        <w:rPr>
          <w:rFonts w:ascii="Times New Roman" w:hAnsi="Times New Roman"/>
          <w:bCs/>
          <w:color w:val="000000" w:themeColor="text1"/>
          <w:szCs w:val="24"/>
        </w:rPr>
      </w:pPr>
      <w:r w:rsidRPr="0046669B">
        <w:rPr>
          <w:rFonts w:ascii="Times New Roman" w:hAnsi="Times New Roman"/>
          <w:bCs/>
          <w:noProof/>
          <w:color w:val="000000" w:themeColor="text1"/>
          <w:szCs w:val="24"/>
          <w:lang w:eastAsia="zh-CN"/>
        </w:rPr>
        <w:drawing>
          <wp:inline distT="0" distB="0" distL="0" distR="0" wp14:anchorId="6574230E" wp14:editId="3B230EBE">
            <wp:extent cx="3712987" cy="5478448"/>
            <wp:effectExtent l="0" t="0" r="1905" b="825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04" t="5916" r="10710" b="11333"/>
                    <a:stretch/>
                  </pic:blipFill>
                  <pic:spPr bwMode="auto">
                    <a:xfrm>
                      <a:off x="0" y="0"/>
                      <a:ext cx="3716857" cy="5484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4A5043" w14:textId="22FA6534" w:rsidR="00415E15" w:rsidRDefault="00415E15" w:rsidP="00862DE9">
      <w:pPr>
        <w:pStyle w:val="IMR-Figurecaption"/>
        <w:rPr>
          <w:rFonts w:ascii="等线" w:eastAsia="等线" w:hAnsi="等线"/>
          <w:lang w:eastAsia="zh-CN"/>
        </w:rPr>
      </w:pPr>
      <w:r w:rsidRPr="00877A8F">
        <w:rPr>
          <w:rFonts w:eastAsia="宋体"/>
          <w:b/>
        </w:rPr>
        <w:t>Supplementary Fig. 1.</w:t>
      </w:r>
      <w:r w:rsidRPr="00877A8F">
        <w:rPr>
          <w:b/>
        </w:rPr>
        <w:t xml:space="preserve"> Study flowchart.</w:t>
      </w:r>
      <w:r>
        <w:rPr>
          <w:b/>
        </w:rPr>
        <w:t xml:space="preserve"> </w:t>
      </w:r>
      <w:r w:rsidR="003950CD" w:rsidRPr="0046669B">
        <w:rPr>
          <w:rFonts w:eastAsia="ScalaLancetPro"/>
        </w:rPr>
        <w:t>ACHD</w:t>
      </w:r>
      <w:r w:rsidR="00D01566" w:rsidRPr="0046669B">
        <w:t xml:space="preserve"> =</w:t>
      </w:r>
      <w:r w:rsidR="003950CD" w:rsidRPr="0046669B">
        <w:t xml:space="preserve"> adult congenital heart disease; AF</w:t>
      </w:r>
      <w:r w:rsidR="00D01566" w:rsidRPr="0046669B">
        <w:t xml:space="preserve"> =</w:t>
      </w:r>
      <w:r w:rsidR="003950CD" w:rsidRPr="0046669B">
        <w:t xml:space="preserve"> atrial fibrillation</w:t>
      </w:r>
      <w:r w:rsidR="00D01566" w:rsidRPr="0046669B">
        <w:t>; NHIRD = National Health Insurance Research Database</w:t>
      </w:r>
      <w:r w:rsidR="00450244" w:rsidRPr="0046669B">
        <w:rPr>
          <w:rFonts w:hint="eastAsia"/>
        </w:rPr>
        <w:t>; PDA (patent ductus ateriosus)</w:t>
      </w:r>
      <w:r w:rsidR="00D01566" w:rsidRPr="0046669B">
        <w:t>.</w:t>
      </w:r>
    </w:p>
    <w:p w14:paraId="7B094398" w14:textId="2D7317E7" w:rsidR="00502ACE" w:rsidRDefault="00502ACE" w:rsidP="00056C65">
      <w:pPr>
        <w:pStyle w:val="IMR-Figurecaption"/>
        <w:snapToGrid w:val="0"/>
        <w:rPr>
          <w:rFonts w:ascii="等线" w:eastAsia="等线" w:hAnsi="等线"/>
          <w:lang w:eastAsia="zh-CN"/>
        </w:rPr>
      </w:pPr>
    </w:p>
    <w:p w14:paraId="3368D229" w14:textId="77777777" w:rsidR="00502ACE" w:rsidRDefault="00502ACE" w:rsidP="00056C65">
      <w:pPr>
        <w:pStyle w:val="IMR-Figurecaption"/>
        <w:snapToGrid w:val="0"/>
        <w:rPr>
          <w:rFonts w:hint="eastAsia"/>
        </w:rPr>
      </w:pPr>
    </w:p>
    <w:p w14:paraId="3319B9C9" w14:textId="77777777" w:rsidR="005A5192" w:rsidRDefault="005A5192" w:rsidP="00056C65">
      <w:pPr>
        <w:pStyle w:val="IMR-Tablecaption"/>
        <w:spacing w:before="360" w:after="360"/>
        <w:rPr>
          <w:rFonts w:eastAsia="宋体"/>
        </w:rPr>
        <w:sectPr w:rsidR="005A5192" w:rsidSect="00415E15">
          <w:pgSz w:w="11906" w:h="16838"/>
          <w:pgMar w:top="1134" w:right="851" w:bottom="1134" w:left="851" w:header="283" w:footer="1134" w:gutter="0"/>
          <w:cols w:space="425"/>
          <w:titlePg/>
          <w:docGrid w:type="lines" w:linePitch="360"/>
        </w:sectPr>
      </w:pPr>
      <w:bookmarkStart w:id="0" w:name="_GoBack"/>
      <w:bookmarkEnd w:id="0"/>
    </w:p>
    <w:p w14:paraId="5743B7EC" w14:textId="114F87CF" w:rsidR="001B3A87" w:rsidRPr="00415E15" w:rsidRDefault="00877A8F" w:rsidP="00056C65">
      <w:pPr>
        <w:pStyle w:val="IMR-Tablecaption"/>
        <w:spacing w:before="360" w:after="360"/>
        <w:rPr>
          <w:rFonts w:eastAsia="ScalaLancetPro"/>
        </w:rPr>
      </w:pPr>
      <w:r w:rsidRPr="00415E15">
        <w:rPr>
          <w:rFonts w:eastAsia="宋体"/>
        </w:rPr>
        <w:t>Supplementary Table 1.</w:t>
      </w:r>
      <w:r w:rsidR="00E16DD6" w:rsidRPr="00415E15">
        <w:rPr>
          <w:rFonts w:eastAsia="ScalaLancetPro"/>
        </w:rPr>
        <w:t xml:space="preserve"> </w:t>
      </w:r>
      <w:r w:rsidR="001B3A87" w:rsidRPr="00415E15">
        <w:rPr>
          <w:rFonts w:eastAsia="ScalaLancetPro"/>
        </w:rPr>
        <w:t>Baseline characteristics of the CHA₂DS₂-VASc score 0–1 and CHA₂DS₂-VASc score 2+ groups among ACHDs with AF who use warfarin</w:t>
      </w:r>
      <w:r w:rsidR="00415E15" w:rsidRPr="00415E15">
        <w:rPr>
          <w:rFonts w:eastAsia="ScalaLancetPro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4"/>
        <w:gridCol w:w="1699"/>
        <w:gridCol w:w="3552"/>
        <w:gridCol w:w="4036"/>
        <w:gridCol w:w="1029"/>
      </w:tblGrid>
      <w:tr w:rsidR="005A5192" w:rsidRPr="00502ACE" w14:paraId="636BF2DE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1C62F" w14:textId="77777777" w:rsidR="001B3A87" w:rsidRPr="00502ACE" w:rsidRDefault="001B3A87" w:rsidP="00FD6A95">
            <w:pPr>
              <w:adjustRightInd w:val="0"/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CDD53" w14:textId="77777777" w:rsidR="001B3A87" w:rsidRPr="00502ACE" w:rsidRDefault="001B3A87" w:rsidP="00FD6A95">
            <w:pPr>
              <w:widowControl/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3BAB5" w14:textId="294594E4" w:rsidR="001B3A87" w:rsidRPr="00502ACE" w:rsidRDefault="001B3A87" w:rsidP="00FD6A95">
            <w:pPr>
              <w:widowControl/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  <w:t>CHA₂DS₂-VASc Score 0-1 group</w:t>
            </w:r>
          </w:p>
          <w:p w14:paraId="641E6767" w14:textId="2957F0BC" w:rsidR="001B3A87" w:rsidRPr="00502ACE" w:rsidRDefault="001B3A87" w:rsidP="00FD6A95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  <w:t xml:space="preserve">(N = </w:t>
            </w:r>
            <w:r w:rsidR="00676C07" w:rsidRPr="00502ACE"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  <w:t>189</w:t>
            </w:r>
            <w:r w:rsidRPr="00502ACE"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1B65B" w14:textId="77777777" w:rsidR="001B3A87" w:rsidRPr="00502ACE" w:rsidRDefault="001B3A87" w:rsidP="00FD6A95">
            <w:pPr>
              <w:widowControl/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  <w:t>CHA₂DS₂-VASc Score 2+ groups</w:t>
            </w:r>
          </w:p>
          <w:p w14:paraId="0E6DAD09" w14:textId="5780D402" w:rsidR="001B3A87" w:rsidRPr="00502ACE" w:rsidRDefault="001B3A87" w:rsidP="00FD6A95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  <w:t>(N = 1</w:t>
            </w:r>
            <w:r w:rsidR="00676C07" w:rsidRPr="00502ACE"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  <w:t>57</w:t>
            </w:r>
            <w:r w:rsidRPr="00502ACE"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93DC02" w14:textId="77777777" w:rsidR="001B3A87" w:rsidRPr="00502ACE" w:rsidRDefault="001B3A87" w:rsidP="00FD6A95">
            <w:pPr>
              <w:widowControl/>
              <w:adjustRightInd w:val="0"/>
              <w:jc w:val="center"/>
              <w:rPr>
                <w:rFonts w:ascii="Times New Roman" w:hAnsi="Times New Roman"/>
                <w:b/>
                <w:i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b/>
                <w:i/>
                <w:color w:val="000000" w:themeColor="text1"/>
                <w:sz w:val="21"/>
                <w:szCs w:val="21"/>
              </w:rPr>
              <w:t>p</w:t>
            </w:r>
          </w:p>
        </w:tc>
      </w:tr>
      <w:tr w:rsidR="005A5192" w:rsidRPr="00502ACE" w14:paraId="02822713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F512D0E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EX (%)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3A35F9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21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C355AA9" w14:textId="5BFCE5C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70 ( 37.0) </w:t>
            </w:r>
          </w:p>
        </w:tc>
        <w:tc>
          <w:tcPr>
            <w:tcW w:w="138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5E3F0FF" w14:textId="1B5BD4C4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11 ( 70.7) 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4A113D2" w14:textId="29DE6CB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A5192" w:rsidRPr="00502ACE" w14:paraId="4915B57E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21B7D4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961522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21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6B5B762" w14:textId="179DCD9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19 ( 63.0) </w:t>
            </w:r>
          </w:p>
        </w:tc>
        <w:tc>
          <w:tcPr>
            <w:tcW w:w="138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448F203" w14:textId="3726DF34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46 ( 29.3) 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D79148A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5A5192" w:rsidRPr="00502ACE" w14:paraId="2CBA153A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E087ED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GE (%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CB712E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8~54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C1C2A2" w14:textId="60206586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26 ( 66.7) </w:t>
            </w:r>
          </w:p>
        </w:tc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54A149" w14:textId="18600382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48 ( 30.6) 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BC3E98" w14:textId="01AD0064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A5192" w:rsidRPr="00502ACE" w14:paraId="1E8F73E5" w14:textId="77777777" w:rsidTr="00FD6A95">
        <w:trPr>
          <w:trHeight w:val="20"/>
          <w:jc w:val="center"/>
        </w:trPr>
        <w:tc>
          <w:tcPr>
            <w:tcW w:w="1460" w:type="pct"/>
            <w:shd w:val="clear" w:color="auto" w:fill="auto"/>
            <w:vAlign w:val="bottom"/>
          </w:tcPr>
          <w:p w14:paraId="79CD1AE6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83" w:type="pct"/>
            <w:shd w:val="clear" w:color="auto" w:fill="auto"/>
            <w:vAlign w:val="bottom"/>
          </w:tcPr>
          <w:p w14:paraId="4C8DD8AC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5~64</w:t>
            </w:r>
          </w:p>
        </w:tc>
        <w:tc>
          <w:tcPr>
            <w:tcW w:w="1219" w:type="pct"/>
            <w:shd w:val="clear" w:color="auto" w:fill="auto"/>
            <w:vAlign w:val="bottom"/>
          </w:tcPr>
          <w:p w14:paraId="78BE26B5" w14:textId="1A094383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46 ( 24.3) </w:t>
            </w:r>
          </w:p>
        </w:tc>
        <w:tc>
          <w:tcPr>
            <w:tcW w:w="1385" w:type="pct"/>
            <w:shd w:val="clear" w:color="auto" w:fill="auto"/>
            <w:vAlign w:val="bottom"/>
          </w:tcPr>
          <w:p w14:paraId="31DFE0FF" w14:textId="0A8A12ED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45 ( 28.7) 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74C75832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5A5192" w:rsidRPr="00502ACE" w14:paraId="06C72327" w14:textId="77777777" w:rsidTr="00FD6A95">
        <w:trPr>
          <w:trHeight w:val="20"/>
          <w:jc w:val="center"/>
        </w:trPr>
        <w:tc>
          <w:tcPr>
            <w:tcW w:w="1460" w:type="pct"/>
            <w:tcBorders>
              <w:bottom w:val="nil"/>
            </w:tcBorders>
            <w:shd w:val="clear" w:color="auto" w:fill="auto"/>
            <w:vAlign w:val="bottom"/>
          </w:tcPr>
          <w:p w14:paraId="005DEA3E" w14:textId="77777777" w:rsidR="00395D17" w:rsidRPr="00502ACE" w:rsidRDefault="00395D17" w:rsidP="00FD6A95">
            <w:pPr>
              <w:widowControl/>
              <w:adjustRightInd w:val="0"/>
              <w:jc w:val="both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vAlign w:val="bottom"/>
          </w:tcPr>
          <w:p w14:paraId="2DEFFC08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5~74</w:t>
            </w:r>
          </w:p>
        </w:tc>
        <w:tc>
          <w:tcPr>
            <w:tcW w:w="1219" w:type="pct"/>
            <w:tcBorders>
              <w:bottom w:val="nil"/>
            </w:tcBorders>
            <w:shd w:val="clear" w:color="auto" w:fill="auto"/>
            <w:vAlign w:val="bottom"/>
          </w:tcPr>
          <w:p w14:paraId="6AA47886" w14:textId="45890CD6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14 (  7.4) </w:t>
            </w:r>
          </w:p>
        </w:tc>
        <w:tc>
          <w:tcPr>
            <w:tcW w:w="1385" w:type="pct"/>
            <w:tcBorders>
              <w:bottom w:val="nil"/>
            </w:tcBorders>
            <w:shd w:val="clear" w:color="auto" w:fill="auto"/>
            <w:vAlign w:val="bottom"/>
          </w:tcPr>
          <w:p w14:paraId="42B0AF0E" w14:textId="5F377786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49 ( 31.2) 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vAlign w:val="bottom"/>
          </w:tcPr>
          <w:p w14:paraId="0F388807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5A5192" w:rsidRPr="00502ACE" w14:paraId="2C23F670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09C41E6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598C6E9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ver 75</w:t>
            </w:r>
          </w:p>
        </w:tc>
        <w:tc>
          <w:tcPr>
            <w:tcW w:w="121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1138E84" w14:textId="5B1FBEF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3 (  1.6) </w:t>
            </w:r>
          </w:p>
        </w:tc>
        <w:tc>
          <w:tcPr>
            <w:tcW w:w="138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64F4ECC" w14:textId="22960ED0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15 (  9.6) 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8EB0DD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5A5192" w:rsidRPr="00502ACE" w14:paraId="2C6F3718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AB1ECBE" w14:textId="77777777" w:rsidR="00395D17" w:rsidRPr="00502ACE" w:rsidRDefault="00395D17" w:rsidP="00FD6A95">
            <w:pPr>
              <w:widowControl/>
              <w:adjustRightInd w:val="0"/>
              <w:jc w:val="both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ypertension (%)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6D42EDC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21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5166EE2" w14:textId="62F9A75E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0 (  0.0) </w:t>
            </w:r>
          </w:p>
        </w:tc>
        <w:tc>
          <w:tcPr>
            <w:tcW w:w="138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A8C073" w14:textId="14A797DC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97 ( 61.8) 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CEBC847" w14:textId="5CCF8C9B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A5192" w:rsidRPr="00502ACE" w14:paraId="7C4E390D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1A14B64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3D61397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21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6BA8703" w14:textId="60AD2582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89 (100.0) </w:t>
            </w:r>
          </w:p>
        </w:tc>
        <w:tc>
          <w:tcPr>
            <w:tcW w:w="138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CDA3AEE" w14:textId="1BE8723E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60 ( 38.2) 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13A92F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5A5192" w:rsidRPr="00502ACE" w14:paraId="237F3496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FEFA4C7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abetes mellitus (%)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914648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21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B41DF6B" w14:textId="4D8B6A14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4 (  2.1) </w:t>
            </w:r>
          </w:p>
        </w:tc>
        <w:tc>
          <w:tcPr>
            <w:tcW w:w="138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924EC9A" w14:textId="32618E38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41 ( 26.1) 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895BCF6" w14:textId="1E936A94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A5192" w:rsidRPr="00502ACE" w14:paraId="23959406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21124D9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6BF882D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21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CD7FD0A" w14:textId="1208491C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85 ( 97.9) </w:t>
            </w:r>
          </w:p>
        </w:tc>
        <w:tc>
          <w:tcPr>
            <w:tcW w:w="138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13488B" w14:textId="332E0BA1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16 ( 73.9) 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D2C328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5A5192" w:rsidRPr="00502ACE" w14:paraId="17B36039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5C7063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bstructive sleep apnea (%)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150675F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21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49A8672" w14:textId="53E1C01B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1 (  0.5) </w:t>
            </w:r>
          </w:p>
        </w:tc>
        <w:tc>
          <w:tcPr>
            <w:tcW w:w="138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724A292" w14:textId="393B237F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0 (  0.0) 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37DAF1A" w14:textId="6319E708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.000</w:t>
            </w:r>
          </w:p>
        </w:tc>
      </w:tr>
      <w:tr w:rsidR="005A5192" w:rsidRPr="00502ACE" w14:paraId="0831FE1B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7F3423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FFFCDB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21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89424BF" w14:textId="4CED2C0F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88 ( 99.5) </w:t>
            </w:r>
          </w:p>
        </w:tc>
        <w:tc>
          <w:tcPr>
            <w:tcW w:w="138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65255EE" w14:textId="00F20A13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57 (100.0) 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B75B30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5A5192" w:rsidRPr="00502ACE" w14:paraId="0A8F5861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0EE1818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ypothyroidism (%)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91F12BB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21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81E6ABF" w14:textId="265C353D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0 (  0.0) </w:t>
            </w:r>
          </w:p>
        </w:tc>
        <w:tc>
          <w:tcPr>
            <w:tcW w:w="138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1F20C62" w14:textId="6E3CC319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0 (  0.0) 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DD1F420" w14:textId="50A0FDF5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5A5192" w:rsidRPr="00502ACE" w14:paraId="4B76439A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83E322B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17668D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21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DC5FB47" w14:textId="43764860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89 (100.0) </w:t>
            </w:r>
          </w:p>
        </w:tc>
        <w:tc>
          <w:tcPr>
            <w:tcW w:w="138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F459448" w14:textId="001B87C1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57 (100.0) 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B565E8E" w14:textId="47B9D950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5A5192" w:rsidRPr="00502ACE" w14:paraId="16E74A04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30C58DE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ngestive heart failure(%)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BBA0208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21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9ECCE64" w14:textId="120AD838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36 ( 19.0) </w:t>
            </w:r>
          </w:p>
        </w:tc>
        <w:tc>
          <w:tcPr>
            <w:tcW w:w="138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CB691DE" w14:textId="698E4230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96 ( 61.1) 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306CCAF" w14:textId="14BFF4AD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A5192" w:rsidRPr="00502ACE" w14:paraId="06C5406F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0F3945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14E049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21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4ED30A8" w14:textId="455C6C0D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53 ( 81.0) </w:t>
            </w:r>
          </w:p>
        </w:tc>
        <w:tc>
          <w:tcPr>
            <w:tcW w:w="138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A70523C" w14:textId="68C39AB6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61 ( 38.9) 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20F79EC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5A5192" w:rsidRPr="00502ACE" w14:paraId="404CEAC1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84592CD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rior stroke or TIA or thromboembolism (%)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01DB052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21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01F835" w14:textId="034A94A1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0 (  0.0) </w:t>
            </w:r>
          </w:p>
        </w:tc>
        <w:tc>
          <w:tcPr>
            <w:tcW w:w="138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C9BC87E" w14:textId="7F749360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0 (  0.0) 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F677DAA" w14:textId="55196F22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NA</w:t>
            </w:r>
          </w:p>
        </w:tc>
      </w:tr>
      <w:tr w:rsidR="005A5192" w:rsidRPr="00502ACE" w14:paraId="265F653E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D6BBAA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5EA4287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21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706D963" w14:textId="03229DF8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89 (100.0) </w:t>
            </w:r>
          </w:p>
        </w:tc>
        <w:tc>
          <w:tcPr>
            <w:tcW w:w="138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CCE621D" w14:textId="0980681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57 (100.0) 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496C064" w14:textId="2E786931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NA</w:t>
            </w:r>
          </w:p>
        </w:tc>
      </w:tr>
      <w:tr w:rsidR="005A5192" w:rsidRPr="00502ACE" w14:paraId="69947D95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4BBB5BE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Vascular disease(%)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0381909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21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3252E09" w14:textId="2929EAC1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1 (  0.5) </w:t>
            </w:r>
          </w:p>
        </w:tc>
        <w:tc>
          <w:tcPr>
            <w:tcW w:w="138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463D8D9" w14:textId="01C8E10C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13 (  8.3) 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582E4E8" w14:textId="29E17243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0.001</w:t>
            </w:r>
          </w:p>
        </w:tc>
      </w:tr>
      <w:tr w:rsidR="005A5192" w:rsidRPr="00502ACE" w14:paraId="6A2F51F5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A2AD27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D9537B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21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B649D3B" w14:textId="39212F9E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88 ( 99.5) </w:t>
            </w:r>
          </w:p>
        </w:tc>
        <w:tc>
          <w:tcPr>
            <w:tcW w:w="138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F0B614" w14:textId="4D45DD6E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144 ( 91.7) 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85E858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5A5192" w:rsidRPr="00502ACE" w14:paraId="679EB5C4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68039D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CI Score (mean (SD)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5F6F2F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392D0D" w14:textId="720A94ED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9 (1.24)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82106E" w14:textId="74ABE619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.76 (2.21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BD3B75" w14:textId="0A77D968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A5192" w:rsidRPr="00502ACE" w14:paraId="4950C100" w14:textId="77777777" w:rsidTr="00FD6A95">
        <w:trPr>
          <w:trHeight w:val="20"/>
          <w:jc w:val="center"/>
        </w:trPr>
        <w:tc>
          <w:tcPr>
            <w:tcW w:w="1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B01E3B" w14:textId="77777777" w:rsidR="00395D17" w:rsidRPr="00502ACE" w:rsidRDefault="00395D17" w:rsidP="00FD6A95">
            <w:pPr>
              <w:adjustRightInd w:val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b/>
                <w:color w:val="000000" w:themeColor="text1"/>
                <w:kern w:val="0"/>
                <w:sz w:val="21"/>
                <w:szCs w:val="21"/>
              </w:rPr>
              <w:t>CHA₂DS₂-VASc</w:t>
            </w: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Score (mean (SD)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84AB34" w14:textId="77777777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A8C7B3" w14:textId="4003585A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59 (0.49)</w:t>
            </w:r>
          </w:p>
        </w:tc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0207C1" w14:textId="3D16361A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.27 (1.32)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F035E6" w14:textId="11659BC0" w:rsidR="00395D17" w:rsidRPr="00502ACE" w:rsidRDefault="00395D17" w:rsidP="00FD6A9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02AC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4AD382BC" w14:textId="3A672B36" w:rsidR="00517683" w:rsidRPr="0046669B" w:rsidRDefault="002F7D84" w:rsidP="00056C65">
      <w:pPr>
        <w:pStyle w:val="IMR-Tablefooter"/>
        <w:snapToGrid w:val="0"/>
      </w:pPr>
      <w:r w:rsidRPr="0046669B">
        <w:rPr>
          <w:rFonts w:eastAsia="ScalaLancetPro"/>
        </w:rPr>
        <w:t>ACHD</w:t>
      </w:r>
      <w:r w:rsidR="00470BDD" w:rsidRPr="0046669B">
        <w:t xml:space="preserve"> = </w:t>
      </w:r>
      <w:r w:rsidRPr="0046669B">
        <w:t>adult</w:t>
      </w:r>
      <w:r w:rsidR="00470BDD" w:rsidRPr="0046669B">
        <w:t>s with</w:t>
      </w:r>
      <w:r w:rsidRPr="0046669B">
        <w:t xml:space="preserve"> congenital heart disease; AF</w:t>
      </w:r>
      <w:r w:rsidR="00470BDD" w:rsidRPr="0046669B">
        <w:t xml:space="preserve"> = </w:t>
      </w:r>
      <w:r w:rsidRPr="0046669B">
        <w:t xml:space="preserve">atrial fibrillation; </w:t>
      </w:r>
      <w:r w:rsidR="0062236E" w:rsidRPr="0046669B">
        <w:t xml:space="preserve">CHA₂DS₂-VASc = congestive heart failure, hypertension, age ≥75 years, diabetes mellitus, stroke or transient ischemic attack, vascular disease, age 65–74 years, sex category; </w:t>
      </w:r>
      <w:r w:rsidRPr="0046669B">
        <w:t>CCI</w:t>
      </w:r>
      <w:r w:rsidR="00470BDD" w:rsidRPr="0046669B">
        <w:t xml:space="preserve"> = </w:t>
      </w:r>
      <w:r w:rsidRPr="0046669B">
        <w:t>Charlson comorbidity index</w:t>
      </w:r>
      <w:r w:rsidR="00F659A5" w:rsidRPr="0046669B">
        <w:t xml:space="preserve">; SD = standard deviation; TIA = </w:t>
      </w:r>
      <w:r w:rsidR="0062236E" w:rsidRPr="0046669B">
        <w:t>transient ischemic attack</w:t>
      </w:r>
      <w:r w:rsidR="004714E9" w:rsidRPr="0046669B">
        <w:t>.</w:t>
      </w:r>
    </w:p>
    <w:sectPr w:rsidR="00517683" w:rsidRPr="0046669B" w:rsidSect="005A5192">
      <w:pgSz w:w="16838" w:h="11906" w:orient="landscape"/>
      <w:pgMar w:top="851" w:right="1134" w:bottom="851" w:left="1134" w:header="283" w:footer="1134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FEC289" w14:textId="77777777" w:rsidR="00284FED" w:rsidRDefault="00284FED" w:rsidP="00861030">
      <w:r>
        <w:separator/>
      </w:r>
    </w:p>
  </w:endnote>
  <w:endnote w:type="continuationSeparator" w:id="0">
    <w:p w14:paraId="5BF920B2" w14:textId="77777777" w:rsidR="00284FED" w:rsidRDefault="00284FED" w:rsidP="00861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MS Gothic"/>
    <w:charset w:val="80"/>
    <w:family w:val="auto"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22D68E" w14:textId="77777777" w:rsidR="00284FED" w:rsidRDefault="00284FED" w:rsidP="00861030">
      <w:r>
        <w:separator/>
      </w:r>
    </w:p>
  </w:footnote>
  <w:footnote w:type="continuationSeparator" w:id="0">
    <w:p w14:paraId="000700B9" w14:textId="77777777" w:rsidR="00284FED" w:rsidRDefault="00284FED" w:rsidP="008610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A82C6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IMR-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pStyle w:val="IMR-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9A9"/>
    <w:rsid w:val="00001465"/>
    <w:rsid w:val="00001D4A"/>
    <w:rsid w:val="00004BD0"/>
    <w:rsid w:val="000056ED"/>
    <w:rsid w:val="00007669"/>
    <w:rsid w:val="000119F3"/>
    <w:rsid w:val="000123BB"/>
    <w:rsid w:val="00012B63"/>
    <w:rsid w:val="00013589"/>
    <w:rsid w:val="0001379F"/>
    <w:rsid w:val="00013D12"/>
    <w:rsid w:val="00014239"/>
    <w:rsid w:val="00016827"/>
    <w:rsid w:val="00017D7B"/>
    <w:rsid w:val="00021833"/>
    <w:rsid w:val="000219AE"/>
    <w:rsid w:val="00022CF8"/>
    <w:rsid w:val="00024937"/>
    <w:rsid w:val="00032490"/>
    <w:rsid w:val="0003345B"/>
    <w:rsid w:val="00034894"/>
    <w:rsid w:val="00036B59"/>
    <w:rsid w:val="00040B44"/>
    <w:rsid w:val="00041BCF"/>
    <w:rsid w:val="00044026"/>
    <w:rsid w:val="000456F8"/>
    <w:rsid w:val="00046574"/>
    <w:rsid w:val="0004771F"/>
    <w:rsid w:val="00050176"/>
    <w:rsid w:val="0005337E"/>
    <w:rsid w:val="00056C65"/>
    <w:rsid w:val="00060978"/>
    <w:rsid w:val="00061137"/>
    <w:rsid w:val="00062B5D"/>
    <w:rsid w:val="000654DD"/>
    <w:rsid w:val="0006709D"/>
    <w:rsid w:val="00067451"/>
    <w:rsid w:val="0007031C"/>
    <w:rsid w:val="00070AD5"/>
    <w:rsid w:val="000741D2"/>
    <w:rsid w:val="00075A3A"/>
    <w:rsid w:val="00076D89"/>
    <w:rsid w:val="000808E8"/>
    <w:rsid w:val="00083473"/>
    <w:rsid w:val="0008421F"/>
    <w:rsid w:val="000870AF"/>
    <w:rsid w:val="00090C94"/>
    <w:rsid w:val="0009126E"/>
    <w:rsid w:val="00097FA6"/>
    <w:rsid w:val="000A0020"/>
    <w:rsid w:val="000A2962"/>
    <w:rsid w:val="000A2F78"/>
    <w:rsid w:val="000A3858"/>
    <w:rsid w:val="000A44F7"/>
    <w:rsid w:val="000A46FF"/>
    <w:rsid w:val="000A6B92"/>
    <w:rsid w:val="000A7067"/>
    <w:rsid w:val="000B0AD7"/>
    <w:rsid w:val="000B0ED1"/>
    <w:rsid w:val="000B42A3"/>
    <w:rsid w:val="000B43A5"/>
    <w:rsid w:val="000B50E3"/>
    <w:rsid w:val="000B5E45"/>
    <w:rsid w:val="000B6062"/>
    <w:rsid w:val="000B6640"/>
    <w:rsid w:val="000B72CC"/>
    <w:rsid w:val="000C0287"/>
    <w:rsid w:val="000C1413"/>
    <w:rsid w:val="000C160C"/>
    <w:rsid w:val="000C239D"/>
    <w:rsid w:val="000C7B05"/>
    <w:rsid w:val="000D09F3"/>
    <w:rsid w:val="000D0E42"/>
    <w:rsid w:val="000D3233"/>
    <w:rsid w:val="000D32ED"/>
    <w:rsid w:val="000D3643"/>
    <w:rsid w:val="000D531A"/>
    <w:rsid w:val="000D5DB3"/>
    <w:rsid w:val="000E2007"/>
    <w:rsid w:val="000E2826"/>
    <w:rsid w:val="000E460C"/>
    <w:rsid w:val="000E554F"/>
    <w:rsid w:val="000E5849"/>
    <w:rsid w:val="000E5FB4"/>
    <w:rsid w:val="000E65D5"/>
    <w:rsid w:val="000E69F1"/>
    <w:rsid w:val="000F1986"/>
    <w:rsid w:val="000F20DE"/>
    <w:rsid w:val="000F3017"/>
    <w:rsid w:val="000F4507"/>
    <w:rsid w:val="000F61EE"/>
    <w:rsid w:val="000F6BE4"/>
    <w:rsid w:val="00101929"/>
    <w:rsid w:val="0010263A"/>
    <w:rsid w:val="001031D9"/>
    <w:rsid w:val="00104997"/>
    <w:rsid w:val="00106323"/>
    <w:rsid w:val="001066B9"/>
    <w:rsid w:val="00106BE0"/>
    <w:rsid w:val="001100CD"/>
    <w:rsid w:val="00112C86"/>
    <w:rsid w:val="00115E1B"/>
    <w:rsid w:val="00117FDD"/>
    <w:rsid w:val="0012198D"/>
    <w:rsid w:val="00122FB1"/>
    <w:rsid w:val="00127EAA"/>
    <w:rsid w:val="0013066F"/>
    <w:rsid w:val="00132AFA"/>
    <w:rsid w:val="001338BA"/>
    <w:rsid w:val="00133B8C"/>
    <w:rsid w:val="00134EF8"/>
    <w:rsid w:val="001362E5"/>
    <w:rsid w:val="0013650F"/>
    <w:rsid w:val="0013678A"/>
    <w:rsid w:val="00136AD8"/>
    <w:rsid w:val="00136D89"/>
    <w:rsid w:val="0014008E"/>
    <w:rsid w:val="00140768"/>
    <w:rsid w:val="00141A66"/>
    <w:rsid w:val="00142B64"/>
    <w:rsid w:val="00143B6D"/>
    <w:rsid w:val="00144C58"/>
    <w:rsid w:val="00145428"/>
    <w:rsid w:val="00150291"/>
    <w:rsid w:val="00150BEF"/>
    <w:rsid w:val="00154390"/>
    <w:rsid w:val="001557A8"/>
    <w:rsid w:val="00155855"/>
    <w:rsid w:val="00155FC8"/>
    <w:rsid w:val="00157AFF"/>
    <w:rsid w:val="00157BD4"/>
    <w:rsid w:val="00162776"/>
    <w:rsid w:val="00164401"/>
    <w:rsid w:val="00165150"/>
    <w:rsid w:val="001659F2"/>
    <w:rsid w:val="00166B23"/>
    <w:rsid w:val="00170163"/>
    <w:rsid w:val="001717AC"/>
    <w:rsid w:val="0017219D"/>
    <w:rsid w:val="00172846"/>
    <w:rsid w:val="001737BB"/>
    <w:rsid w:val="0017388C"/>
    <w:rsid w:val="00173DB0"/>
    <w:rsid w:val="00176B81"/>
    <w:rsid w:val="00177191"/>
    <w:rsid w:val="0018270E"/>
    <w:rsid w:val="00185289"/>
    <w:rsid w:val="001904B5"/>
    <w:rsid w:val="001915CC"/>
    <w:rsid w:val="001A0DFD"/>
    <w:rsid w:val="001A178E"/>
    <w:rsid w:val="001A5F7F"/>
    <w:rsid w:val="001A6B5F"/>
    <w:rsid w:val="001A7E05"/>
    <w:rsid w:val="001B195A"/>
    <w:rsid w:val="001B1AE2"/>
    <w:rsid w:val="001B309D"/>
    <w:rsid w:val="001B3557"/>
    <w:rsid w:val="001B3A87"/>
    <w:rsid w:val="001B5377"/>
    <w:rsid w:val="001B5E2D"/>
    <w:rsid w:val="001B625E"/>
    <w:rsid w:val="001B7C96"/>
    <w:rsid w:val="001C0278"/>
    <w:rsid w:val="001C0480"/>
    <w:rsid w:val="001C1208"/>
    <w:rsid w:val="001C1FE0"/>
    <w:rsid w:val="001C3347"/>
    <w:rsid w:val="001C3627"/>
    <w:rsid w:val="001C4945"/>
    <w:rsid w:val="001D01FF"/>
    <w:rsid w:val="001D0742"/>
    <w:rsid w:val="001D2B12"/>
    <w:rsid w:val="001D2D1F"/>
    <w:rsid w:val="001D36F4"/>
    <w:rsid w:val="001D3713"/>
    <w:rsid w:val="001D4EED"/>
    <w:rsid w:val="001D4F24"/>
    <w:rsid w:val="001D6903"/>
    <w:rsid w:val="001D6A37"/>
    <w:rsid w:val="001D6A70"/>
    <w:rsid w:val="001D74A6"/>
    <w:rsid w:val="001E3F1B"/>
    <w:rsid w:val="001E45B9"/>
    <w:rsid w:val="001F0641"/>
    <w:rsid w:val="001F0999"/>
    <w:rsid w:val="001F13F6"/>
    <w:rsid w:val="001F3B10"/>
    <w:rsid w:val="001F6D54"/>
    <w:rsid w:val="001F6F77"/>
    <w:rsid w:val="001F7083"/>
    <w:rsid w:val="0020249D"/>
    <w:rsid w:val="00202631"/>
    <w:rsid w:val="002042D5"/>
    <w:rsid w:val="00204EA8"/>
    <w:rsid w:val="00206C82"/>
    <w:rsid w:val="00210401"/>
    <w:rsid w:val="00210CAF"/>
    <w:rsid w:val="00211576"/>
    <w:rsid w:val="00212374"/>
    <w:rsid w:val="00212418"/>
    <w:rsid w:val="00212E22"/>
    <w:rsid w:val="0021382F"/>
    <w:rsid w:val="00214457"/>
    <w:rsid w:val="00214A48"/>
    <w:rsid w:val="002160AB"/>
    <w:rsid w:val="00216E5F"/>
    <w:rsid w:val="002177A7"/>
    <w:rsid w:val="0022121C"/>
    <w:rsid w:val="00222A9B"/>
    <w:rsid w:val="00223A1E"/>
    <w:rsid w:val="002253EA"/>
    <w:rsid w:val="002254D0"/>
    <w:rsid w:val="002267CF"/>
    <w:rsid w:val="00226EC4"/>
    <w:rsid w:val="00232B4B"/>
    <w:rsid w:val="00232BD8"/>
    <w:rsid w:val="00232D8B"/>
    <w:rsid w:val="00235254"/>
    <w:rsid w:val="00242248"/>
    <w:rsid w:val="00243890"/>
    <w:rsid w:val="00244A84"/>
    <w:rsid w:val="00244C54"/>
    <w:rsid w:val="00245E6A"/>
    <w:rsid w:val="002460CC"/>
    <w:rsid w:val="00246691"/>
    <w:rsid w:val="00246D92"/>
    <w:rsid w:val="00251933"/>
    <w:rsid w:val="00251953"/>
    <w:rsid w:val="00251E5D"/>
    <w:rsid w:val="00253246"/>
    <w:rsid w:val="002542BF"/>
    <w:rsid w:val="00255550"/>
    <w:rsid w:val="00255862"/>
    <w:rsid w:val="00256B8C"/>
    <w:rsid w:val="00256EA4"/>
    <w:rsid w:val="002609DB"/>
    <w:rsid w:val="00261835"/>
    <w:rsid w:val="00261892"/>
    <w:rsid w:val="002627E3"/>
    <w:rsid w:val="00262ADA"/>
    <w:rsid w:val="00262F94"/>
    <w:rsid w:val="0026339B"/>
    <w:rsid w:val="002637D9"/>
    <w:rsid w:val="002646FA"/>
    <w:rsid w:val="00264C52"/>
    <w:rsid w:val="002667CA"/>
    <w:rsid w:val="002715FB"/>
    <w:rsid w:val="00271716"/>
    <w:rsid w:val="00272E31"/>
    <w:rsid w:val="00272E8E"/>
    <w:rsid w:val="00272FC5"/>
    <w:rsid w:val="00274BA7"/>
    <w:rsid w:val="00277BFE"/>
    <w:rsid w:val="002801DA"/>
    <w:rsid w:val="00280B86"/>
    <w:rsid w:val="00282330"/>
    <w:rsid w:val="00284FED"/>
    <w:rsid w:val="00285CF3"/>
    <w:rsid w:val="002869B3"/>
    <w:rsid w:val="00286B9A"/>
    <w:rsid w:val="00286F06"/>
    <w:rsid w:val="00291E75"/>
    <w:rsid w:val="00292DE0"/>
    <w:rsid w:val="00294511"/>
    <w:rsid w:val="0029461B"/>
    <w:rsid w:val="002951D4"/>
    <w:rsid w:val="00295E6C"/>
    <w:rsid w:val="002974F1"/>
    <w:rsid w:val="00297CC5"/>
    <w:rsid w:val="002A125F"/>
    <w:rsid w:val="002A36B6"/>
    <w:rsid w:val="002A73DF"/>
    <w:rsid w:val="002B0EAC"/>
    <w:rsid w:val="002B262F"/>
    <w:rsid w:val="002B3082"/>
    <w:rsid w:val="002B475E"/>
    <w:rsid w:val="002B507C"/>
    <w:rsid w:val="002B5C6D"/>
    <w:rsid w:val="002B6237"/>
    <w:rsid w:val="002B6F8F"/>
    <w:rsid w:val="002B700E"/>
    <w:rsid w:val="002B7E27"/>
    <w:rsid w:val="002B7FBB"/>
    <w:rsid w:val="002C1F57"/>
    <w:rsid w:val="002C236E"/>
    <w:rsid w:val="002C2CF0"/>
    <w:rsid w:val="002C30BE"/>
    <w:rsid w:val="002C340A"/>
    <w:rsid w:val="002C5275"/>
    <w:rsid w:val="002C650E"/>
    <w:rsid w:val="002C66C7"/>
    <w:rsid w:val="002C76AB"/>
    <w:rsid w:val="002D05C7"/>
    <w:rsid w:val="002D0BAD"/>
    <w:rsid w:val="002D0BFE"/>
    <w:rsid w:val="002D0D45"/>
    <w:rsid w:val="002D2681"/>
    <w:rsid w:val="002D2922"/>
    <w:rsid w:val="002D3D72"/>
    <w:rsid w:val="002D455A"/>
    <w:rsid w:val="002D5246"/>
    <w:rsid w:val="002D7256"/>
    <w:rsid w:val="002E0E31"/>
    <w:rsid w:val="002E0F9B"/>
    <w:rsid w:val="002E1A25"/>
    <w:rsid w:val="002E2269"/>
    <w:rsid w:val="002E229E"/>
    <w:rsid w:val="002E2581"/>
    <w:rsid w:val="002E39C5"/>
    <w:rsid w:val="002E4BF9"/>
    <w:rsid w:val="002E4FB9"/>
    <w:rsid w:val="002E797D"/>
    <w:rsid w:val="002F1438"/>
    <w:rsid w:val="002F1B84"/>
    <w:rsid w:val="002F276F"/>
    <w:rsid w:val="002F291A"/>
    <w:rsid w:val="002F3A6F"/>
    <w:rsid w:val="002F3E8F"/>
    <w:rsid w:val="002F549A"/>
    <w:rsid w:val="002F6D37"/>
    <w:rsid w:val="002F755D"/>
    <w:rsid w:val="002F76F2"/>
    <w:rsid w:val="002F7929"/>
    <w:rsid w:val="002F7D84"/>
    <w:rsid w:val="00301194"/>
    <w:rsid w:val="00301AC7"/>
    <w:rsid w:val="00301E16"/>
    <w:rsid w:val="00301EFF"/>
    <w:rsid w:val="00304C27"/>
    <w:rsid w:val="003062DC"/>
    <w:rsid w:val="00306D57"/>
    <w:rsid w:val="003070DA"/>
    <w:rsid w:val="00313FD2"/>
    <w:rsid w:val="003209EF"/>
    <w:rsid w:val="0032154E"/>
    <w:rsid w:val="003228E5"/>
    <w:rsid w:val="003229C0"/>
    <w:rsid w:val="0032383F"/>
    <w:rsid w:val="00323A9F"/>
    <w:rsid w:val="00325721"/>
    <w:rsid w:val="00327EB3"/>
    <w:rsid w:val="0033085B"/>
    <w:rsid w:val="00330F53"/>
    <w:rsid w:val="0033221D"/>
    <w:rsid w:val="00333B28"/>
    <w:rsid w:val="00335B4C"/>
    <w:rsid w:val="003438F9"/>
    <w:rsid w:val="00344247"/>
    <w:rsid w:val="00344F69"/>
    <w:rsid w:val="00345D4E"/>
    <w:rsid w:val="00347B89"/>
    <w:rsid w:val="00350076"/>
    <w:rsid w:val="003511D3"/>
    <w:rsid w:val="00352907"/>
    <w:rsid w:val="00354380"/>
    <w:rsid w:val="003543C1"/>
    <w:rsid w:val="003571E8"/>
    <w:rsid w:val="003572BA"/>
    <w:rsid w:val="00362760"/>
    <w:rsid w:val="0036315A"/>
    <w:rsid w:val="00363973"/>
    <w:rsid w:val="00364421"/>
    <w:rsid w:val="00371102"/>
    <w:rsid w:val="00371AB3"/>
    <w:rsid w:val="003721C8"/>
    <w:rsid w:val="0037288A"/>
    <w:rsid w:val="00373C99"/>
    <w:rsid w:val="00374067"/>
    <w:rsid w:val="00374254"/>
    <w:rsid w:val="00374602"/>
    <w:rsid w:val="00375616"/>
    <w:rsid w:val="00375D78"/>
    <w:rsid w:val="003767DE"/>
    <w:rsid w:val="00376CE2"/>
    <w:rsid w:val="00377960"/>
    <w:rsid w:val="00380047"/>
    <w:rsid w:val="00381465"/>
    <w:rsid w:val="00385270"/>
    <w:rsid w:val="00385D05"/>
    <w:rsid w:val="00385E2B"/>
    <w:rsid w:val="003861C1"/>
    <w:rsid w:val="00387B95"/>
    <w:rsid w:val="003908F1"/>
    <w:rsid w:val="00393BD8"/>
    <w:rsid w:val="003950CD"/>
    <w:rsid w:val="003958B0"/>
    <w:rsid w:val="00395D17"/>
    <w:rsid w:val="003A38C0"/>
    <w:rsid w:val="003A5167"/>
    <w:rsid w:val="003A6451"/>
    <w:rsid w:val="003A67C2"/>
    <w:rsid w:val="003A770B"/>
    <w:rsid w:val="003A7A56"/>
    <w:rsid w:val="003B0B61"/>
    <w:rsid w:val="003B0D76"/>
    <w:rsid w:val="003B23E5"/>
    <w:rsid w:val="003B3D66"/>
    <w:rsid w:val="003B3E28"/>
    <w:rsid w:val="003B54DF"/>
    <w:rsid w:val="003B6313"/>
    <w:rsid w:val="003B6A78"/>
    <w:rsid w:val="003B7214"/>
    <w:rsid w:val="003B796D"/>
    <w:rsid w:val="003B7AF3"/>
    <w:rsid w:val="003B7C84"/>
    <w:rsid w:val="003C1079"/>
    <w:rsid w:val="003C1106"/>
    <w:rsid w:val="003C1A72"/>
    <w:rsid w:val="003C2B86"/>
    <w:rsid w:val="003C5926"/>
    <w:rsid w:val="003C5F6D"/>
    <w:rsid w:val="003C7C0C"/>
    <w:rsid w:val="003D0B1E"/>
    <w:rsid w:val="003D1E9E"/>
    <w:rsid w:val="003D34EB"/>
    <w:rsid w:val="003D3ABB"/>
    <w:rsid w:val="003D485A"/>
    <w:rsid w:val="003D6B40"/>
    <w:rsid w:val="003D726C"/>
    <w:rsid w:val="003D7590"/>
    <w:rsid w:val="003E0546"/>
    <w:rsid w:val="003E17C3"/>
    <w:rsid w:val="003E182E"/>
    <w:rsid w:val="003E25E8"/>
    <w:rsid w:val="003E4D93"/>
    <w:rsid w:val="003E6629"/>
    <w:rsid w:val="003F0154"/>
    <w:rsid w:val="003F01BE"/>
    <w:rsid w:val="003F0469"/>
    <w:rsid w:val="003F0912"/>
    <w:rsid w:val="003F0B81"/>
    <w:rsid w:val="003F22C9"/>
    <w:rsid w:val="003F2636"/>
    <w:rsid w:val="003F2D12"/>
    <w:rsid w:val="003F2D6E"/>
    <w:rsid w:val="003F416A"/>
    <w:rsid w:val="003F6978"/>
    <w:rsid w:val="003F6E68"/>
    <w:rsid w:val="0040098D"/>
    <w:rsid w:val="00400B9C"/>
    <w:rsid w:val="00401088"/>
    <w:rsid w:val="00402335"/>
    <w:rsid w:val="00403827"/>
    <w:rsid w:val="004039C7"/>
    <w:rsid w:val="004042E4"/>
    <w:rsid w:val="00404908"/>
    <w:rsid w:val="004061CC"/>
    <w:rsid w:val="00413D3B"/>
    <w:rsid w:val="0041438D"/>
    <w:rsid w:val="00415DED"/>
    <w:rsid w:val="00415E15"/>
    <w:rsid w:val="0041725F"/>
    <w:rsid w:val="004179CF"/>
    <w:rsid w:val="00421081"/>
    <w:rsid w:val="00421B93"/>
    <w:rsid w:val="004239A9"/>
    <w:rsid w:val="00424D61"/>
    <w:rsid w:val="004266BF"/>
    <w:rsid w:val="00426A6A"/>
    <w:rsid w:val="00427BC9"/>
    <w:rsid w:val="00431B32"/>
    <w:rsid w:val="00431FC3"/>
    <w:rsid w:val="00433810"/>
    <w:rsid w:val="004339C2"/>
    <w:rsid w:val="00433B1C"/>
    <w:rsid w:val="00434085"/>
    <w:rsid w:val="00434A5A"/>
    <w:rsid w:val="00440402"/>
    <w:rsid w:val="00441F7E"/>
    <w:rsid w:val="00442D30"/>
    <w:rsid w:val="004453C5"/>
    <w:rsid w:val="00445C53"/>
    <w:rsid w:val="00450244"/>
    <w:rsid w:val="00451F4E"/>
    <w:rsid w:val="0045282A"/>
    <w:rsid w:val="00453C20"/>
    <w:rsid w:val="004553C9"/>
    <w:rsid w:val="004576E0"/>
    <w:rsid w:val="004604D7"/>
    <w:rsid w:val="004608C3"/>
    <w:rsid w:val="00461630"/>
    <w:rsid w:val="00462928"/>
    <w:rsid w:val="00462DB6"/>
    <w:rsid w:val="00464380"/>
    <w:rsid w:val="00465241"/>
    <w:rsid w:val="004659A2"/>
    <w:rsid w:val="0046669B"/>
    <w:rsid w:val="004709DF"/>
    <w:rsid w:val="00470BDD"/>
    <w:rsid w:val="0047108C"/>
    <w:rsid w:val="00471267"/>
    <w:rsid w:val="004714E9"/>
    <w:rsid w:val="004718BA"/>
    <w:rsid w:val="00471EB7"/>
    <w:rsid w:val="00473F3A"/>
    <w:rsid w:val="00475137"/>
    <w:rsid w:val="00475BE2"/>
    <w:rsid w:val="004760C7"/>
    <w:rsid w:val="004760D7"/>
    <w:rsid w:val="0047663B"/>
    <w:rsid w:val="00476BF9"/>
    <w:rsid w:val="00476DE3"/>
    <w:rsid w:val="00480FB9"/>
    <w:rsid w:val="00482133"/>
    <w:rsid w:val="00483B6C"/>
    <w:rsid w:val="00484599"/>
    <w:rsid w:val="00487C14"/>
    <w:rsid w:val="004914BA"/>
    <w:rsid w:val="00492674"/>
    <w:rsid w:val="0049313B"/>
    <w:rsid w:val="00493DAA"/>
    <w:rsid w:val="00494529"/>
    <w:rsid w:val="004960F2"/>
    <w:rsid w:val="0049625F"/>
    <w:rsid w:val="004A1B39"/>
    <w:rsid w:val="004A2B4A"/>
    <w:rsid w:val="004A33ED"/>
    <w:rsid w:val="004A3490"/>
    <w:rsid w:val="004A42F0"/>
    <w:rsid w:val="004A504F"/>
    <w:rsid w:val="004A5362"/>
    <w:rsid w:val="004A53AC"/>
    <w:rsid w:val="004A5F55"/>
    <w:rsid w:val="004A640C"/>
    <w:rsid w:val="004A64CB"/>
    <w:rsid w:val="004A77A1"/>
    <w:rsid w:val="004A7B50"/>
    <w:rsid w:val="004B05DA"/>
    <w:rsid w:val="004B06C1"/>
    <w:rsid w:val="004B06EC"/>
    <w:rsid w:val="004B0C6F"/>
    <w:rsid w:val="004B1E44"/>
    <w:rsid w:val="004B3841"/>
    <w:rsid w:val="004B4479"/>
    <w:rsid w:val="004B521F"/>
    <w:rsid w:val="004B6B1E"/>
    <w:rsid w:val="004B6F4B"/>
    <w:rsid w:val="004B75ED"/>
    <w:rsid w:val="004B7C3D"/>
    <w:rsid w:val="004C044E"/>
    <w:rsid w:val="004C05B0"/>
    <w:rsid w:val="004C1D43"/>
    <w:rsid w:val="004C1E03"/>
    <w:rsid w:val="004C1E9A"/>
    <w:rsid w:val="004C2FEB"/>
    <w:rsid w:val="004D56CA"/>
    <w:rsid w:val="004D5954"/>
    <w:rsid w:val="004D674E"/>
    <w:rsid w:val="004D6BB7"/>
    <w:rsid w:val="004E0FA1"/>
    <w:rsid w:val="004E15F8"/>
    <w:rsid w:val="004E23D8"/>
    <w:rsid w:val="004E4CA5"/>
    <w:rsid w:val="004E55DF"/>
    <w:rsid w:val="004E564C"/>
    <w:rsid w:val="004E59D0"/>
    <w:rsid w:val="004E6474"/>
    <w:rsid w:val="004E6BBD"/>
    <w:rsid w:val="004E6F23"/>
    <w:rsid w:val="004F100C"/>
    <w:rsid w:val="004F2963"/>
    <w:rsid w:val="004F410D"/>
    <w:rsid w:val="004F42F7"/>
    <w:rsid w:val="004F48F0"/>
    <w:rsid w:val="004F4E8F"/>
    <w:rsid w:val="004F5926"/>
    <w:rsid w:val="004F63C1"/>
    <w:rsid w:val="0050292B"/>
    <w:rsid w:val="00502ACE"/>
    <w:rsid w:val="00502C4C"/>
    <w:rsid w:val="005060F6"/>
    <w:rsid w:val="00510F6C"/>
    <w:rsid w:val="00513CDA"/>
    <w:rsid w:val="00513DA4"/>
    <w:rsid w:val="00513F24"/>
    <w:rsid w:val="00514B7C"/>
    <w:rsid w:val="0051566B"/>
    <w:rsid w:val="00515F54"/>
    <w:rsid w:val="005163F8"/>
    <w:rsid w:val="00517683"/>
    <w:rsid w:val="005178D3"/>
    <w:rsid w:val="005202A2"/>
    <w:rsid w:val="005208F7"/>
    <w:rsid w:val="00521120"/>
    <w:rsid w:val="0052138A"/>
    <w:rsid w:val="00522EED"/>
    <w:rsid w:val="00524A24"/>
    <w:rsid w:val="005254E5"/>
    <w:rsid w:val="005262EB"/>
    <w:rsid w:val="00526802"/>
    <w:rsid w:val="00526EAB"/>
    <w:rsid w:val="00530DAC"/>
    <w:rsid w:val="00530DFF"/>
    <w:rsid w:val="00530E26"/>
    <w:rsid w:val="00533BFF"/>
    <w:rsid w:val="0053412F"/>
    <w:rsid w:val="005349F9"/>
    <w:rsid w:val="00534E88"/>
    <w:rsid w:val="00535243"/>
    <w:rsid w:val="005352C7"/>
    <w:rsid w:val="00537596"/>
    <w:rsid w:val="0054045C"/>
    <w:rsid w:val="00542628"/>
    <w:rsid w:val="00542682"/>
    <w:rsid w:val="00544DF2"/>
    <w:rsid w:val="00545988"/>
    <w:rsid w:val="00551BBC"/>
    <w:rsid w:val="00552E57"/>
    <w:rsid w:val="00553EE7"/>
    <w:rsid w:val="005546E2"/>
    <w:rsid w:val="00556A9A"/>
    <w:rsid w:val="00556DC9"/>
    <w:rsid w:val="0055787C"/>
    <w:rsid w:val="00557C53"/>
    <w:rsid w:val="00557D64"/>
    <w:rsid w:val="00560E87"/>
    <w:rsid w:val="005627AC"/>
    <w:rsid w:val="00563402"/>
    <w:rsid w:val="0056472C"/>
    <w:rsid w:val="0056539A"/>
    <w:rsid w:val="005700E8"/>
    <w:rsid w:val="00571A5B"/>
    <w:rsid w:val="005722F7"/>
    <w:rsid w:val="005727B4"/>
    <w:rsid w:val="00572930"/>
    <w:rsid w:val="005731C2"/>
    <w:rsid w:val="00575B35"/>
    <w:rsid w:val="005776E0"/>
    <w:rsid w:val="0058107C"/>
    <w:rsid w:val="0058189E"/>
    <w:rsid w:val="00581F5E"/>
    <w:rsid w:val="00583A66"/>
    <w:rsid w:val="00586620"/>
    <w:rsid w:val="00590FE5"/>
    <w:rsid w:val="005939B5"/>
    <w:rsid w:val="00594759"/>
    <w:rsid w:val="00595D07"/>
    <w:rsid w:val="00597722"/>
    <w:rsid w:val="00597AB8"/>
    <w:rsid w:val="005A0F8F"/>
    <w:rsid w:val="005A32B7"/>
    <w:rsid w:val="005A5192"/>
    <w:rsid w:val="005A765A"/>
    <w:rsid w:val="005B0D38"/>
    <w:rsid w:val="005B46BA"/>
    <w:rsid w:val="005B5CAF"/>
    <w:rsid w:val="005B7BF7"/>
    <w:rsid w:val="005B7F97"/>
    <w:rsid w:val="005C158A"/>
    <w:rsid w:val="005C349D"/>
    <w:rsid w:val="005C475C"/>
    <w:rsid w:val="005C4D22"/>
    <w:rsid w:val="005C515D"/>
    <w:rsid w:val="005C6643"/>
    <w:rsid w:val="005D0C0C"/>
    <w:rsid w:val="005D0D77"/>
    <w:rsid w:val="005D31FC"/>
    <w:rsid w:val="005D3400"/>
    <w:rsid w:val="005D4F34"/>
    <w:rsid w:val="005D57A6"/>
    <w:rsid w:val="005D7040"/>
    <w:rsid w:val="005D75CB"/>
    <w:rsid w:val="005E34BC"/>
    <w:rsid w:val="005E3D8D"/>
    <w:rsid w:val="005E4645"/>
    <w:rsid w:val="005E6744"/>
    <w:rsid w:val="005E782D"/>
    <w:rsid w:val="005F0E8B"/>
    <w:rsid w:val="005F1CA8"/>
    <w:rsid w:val="005F1EE4"/>
    <w:rsid w:val="005F3082"/>
    <w:rsid w:val="005F6B02"/>
    <w:rsid w:val="00600479"/>
    <w:rsid w:val="00601806"/>
    <w:rsid w:val="00601A36"/>
    <w:rsid w:val="006041DD"/>
    <w:rsid w:val="00606225"/>
    <w:rsid w:val="00606B4F"/>
    <w:rsid w:val="00606F50"/>
    <w:rsid w:val="006070C2"/>
    <w:rsid w:val="00607D2A"/>
    <w:rsid w:val="00611E1F"/>
    <w:rsid w:val="00612E42"/>
    <w:rsid w:val="00614637"/>
    <w:rsid w:val="0061576A"/>
    <w:rsid w:val="0061764F"/>
    <w:rsid w:val="00617A98"/>
    <w:rsid w:val="006207C6"/>
    <w:rsid w:val="0062127E"/>
    <w:rsid w:val="00621525"/>
    <w:rsid w:val="00621808"/>
    <w:rsid w:val="0062236E"/>
    <w:rsid w:val="0062281B"/>
    <w:rsid w:val="00622D9D"/>
    <w:rsid w:val="00624509"/>
    <w:rsid w:val="00626261"/>
    <w:rsid w:val="0063185F"/>
    <w:rsid w:val="006319BA"/>
    <w:rsid w:val="0063280B"/>
    <w:rsid w:val="0063312E"/>
    <w:rsid w:val="00633788"/>
    <w:rsid w:val="00633B48"/>
    <w:rsid w:val="00633E99"/>
    <w:rsid w:val="006361A8"/>
    <w:rsid w:val="006378C9"/>
    <w:rsid w:val="0064039F"/>
    <w:rsid w:val="00641244"/>
    <w:rsid w:val="00641346"/>
    <w:rsid w:val="00641828"/>
    <w:rsid w:val="00642C9C"/>
    <w:rsid w:val="00644275"/>
    <w:rsid w:val="00645908"/>
    <w:rsid w:val="00645CD3"/>
    <w:rsid w:val="00651373"/>
    <w:rsid w:val="00652D8D"/>
    <w:rsid w:val="006538FB"/>
    <w:rsid w:val="006541E2"/>
    <w:rsid w:val="00654347"/>
    <w:rsid w:val="00655E66"/>
    <w:rsid w:val="00656437"/>
    <w:rsid w:val="0065724C"/>
    <w:rsid w:val="00661F98"/>
    <w:rsid w:val="006632DC"/>
    <w:rsid w:val="0066347D"/>
    <w:rsid w:val="00664D10"/>
    <w:rsid w:val="00665422"/>
    <w:rsid w:val="00665581"/>
    <w:rsid w:val="00666190"/>
    <w:rsid w:val="006664F9"/>
    <w:rsid w:val="006666A6"/>
    <w:rsid w:val="00670B15"/>
    <w:rsid w:val="006710BE"/>
    <w:rsid w:val="006719C8"/>
    <w:rsid w:val="00674F60"/>
    <w:rsid w:val="00675CB7"/>
    <w:rsid w:val="00676C07"/>
    <w:rsid w:val="00680571"/>
    <w:rsid w:val="00680E14"/>
    <w:rsid w:val="006824A8"/>
    <w:rsid w:val="00683D7F"/>
    <w:rsid w:val="00683E84"/>
    <w:rsid w:val="00684903"/>
    <w:rsid w:val="00684D95"/>
    <w:rsid w:val="0068719A"/>
    <w:rsid w:val="00687B09"/>
    <w:rsid w:val="00690E56"/>
    <w:rsid w:val="0069140E"/>
    <w:rsid w:val="006914F4"/>
    <w:rsid w:val="00691549"/>
    <w:rsid w:val="00691948"/>
    <w:rsid w:val="006920CE"/>
    <w:rsid w:val="006925FF"/>
    <w:rsid w:val="00696CB5"/>
    <w:rsid w:val="00697319"/>
    <w:rsid w:val="006A0AB5"/>
    <w:rsid w:val="006A20BA"/>
    <w:rsid w:val="006A3061"/>
    <w:rsid w:val="006A4A0F"/>
    <w:rsid w:val="006A66B0"/>
    <w:rsid w:val="006A774F"/>
    <w:rsid w:val="006B2C61"/>
    <w:rsid w:val="006B3A5C"/>
    <w:rsid w:val="006B4F27"/>
    <w:rsid w:val="006B5F34"/>
    <w:rsid w:val="006B7D36"/>
    <w:rsid w:val="006B7FB5"/>
    <w:rsid w:val="006C0F0C"/>
    <w:rsid w:val="006C274B"/>
    <w:rsid w:val="006C52B7"/>
    <w:rsid w:val="006C607C"/>
    <w:rsid w:val="006D054E"/>
    <w:rsid w:val="006D0E57"/>
    <w:rsid w:val="006D20E5"/>
    <w:rsid w:val="006D392A"/>
    <w:rsid w:val="006D3FA0"/>
    <w:rsid w:val="006D48BA"/>
    <w:rsid w:val="006D5528"/>
    <w:rsid w:val="006D61AF"/>
    <w:rsid w:val="006D64F4"/>
    <w:rsid w:val="006E0ED1"/>
    <w:rsid w:val="006E17B3"/>
    <w:rsid w:val="006E3318"/>
    <w:rsid w:val="006E41A4"/>
    <w:rsid w:val="006E448B"/>
    <w:rsid w:val="006E6BE0"/>
    <w:rsid w:val="006E6F1E"/>
    <w:rsid w:val="006F44E7"/>
    <w:rsid w:val="00700BA3"/>
    <w:rsid w:val="00700E2F"/>
    <w:rsid w:val="00701F75"/>
    <w:rsid w:val="0070280C"/>
    <w:rsid w:val="00703874"/>
    <w:rsid w:val="007056DB"/>
    <w:rsid w:val="007063B8"/>
    <w:rsid w:val="00706DBB"/>
    <w:rsid w:val="0070711C"/>
    <w:rsid w:val="00707946"/>
    <w:rsid w:val="007108ED"/>
    <w:rsid w:val="007133A0"/>
    <w:rsid w:val="00715728"/>
    <w:rsid w:val="007160DB"/>
    <w:rsid w:val="00716997"/>
    <w:rsid w:val="00720681"/>
    <w:rsid w:val="00721026"/>
    <w:rsid w:val="00722BD9"/>
    <w:rsid w:val="00722F38"/>
    <w:rsid w:val="0072407F"/>
    <w:rsid w:val="00724963"/>
    <w:rsid w:val="00727697"/>
    <w:rsid w:val="00727FEE"/>
    <w:rsid w:val="00730811"/>
    <w:rsid w:val="007327CD"/>
    <w:rsid w:val="007366D7"/>
    <w:rsid w:val="0073774C"/>
    <w:rsid w:val="00737EA4"/>
    <w:rsid w:val="00740FCD"/>
    <w:rsid w:val="00741504"/>
    <w:rsid w:val="00744174"/>
    <w:rsid w:val="007445B4"/>
    <w:rsid w:val="0074463D"/>
    <w:rsid w:val="00744D03"/>
    <w:rsid w:val="00745A14"/>
    <w:rsid w:val="00750185"/>
    <w:rsid w:val="00751334"/>
    <w:rsid w:val="00752303"/>
    <w:rsid w:val="007535C9"/>
    <w:rsid w:val="00753E5D"/>
    <w:rsid w:val="0075463D"/>
    <w:rsid w:val="00756207"/>
    <w:rsid w:val="0075642D"/>
    <w:rsid w:val="00757190"/>
    <w:rsid w:val="0076176E"/>
    <w:rsid w:val="007662FA"/>
    <w:rsid w:val="0076668D"/>
    <w:rsid w:val="007667EE"/>
    <w:rsid w:val="00767265"/>
    <w:rsid w:val="0076741D"/>
    <w:rsid w:val="0076761A"/>
    <w:rsid w:val="00767790"/>
    <w:rsid w:val="00767FD9"/>
    <w:rsid w:val="00770AEA"/>
    <w:rsid w:val="007746D7"/>
    <w:rsid w:val="00775573"/>
    <w:rsid w:val="00777389"/>
    <w:rsid w:val="007824DF"/>
    <w:rsid w:val="00783302"/>
    <w:rsid w:val="00786685"/>
    <w:rsid w:val="00787397"/>
    <w:rsid w:val="00787ABF"/>
    <w:rsid w:val="00791D2D"/>
    <w:rsid w:val="007952EB"/>
    <w:rsid w:val="007955F2"/>
    <w:rsid w:val="007957C6"/>
    <w:rsid w:val="00795D13"/>
    <w:rsid w:val="007961DC"/>
    <w:rsid w:val="00796731"/>
    <w:rsid w:val="00796CAF"/>
    <w:rsid w:val="007A20C0"/>
    <w:rsid w:val="007A3F88"/>
    <w:rsid w:val="007A43E4"/>
    <w:rsid w:val="007A4473"/>
    <w:rsid w:val="007A4AA5"/>
    <w:rsid w:val="007A55DE"/>
    <w:rsid w:val="007A736B"/>
    <w:rsid w:val="007A7A57"/>
    <w:rsid w:val="007B0B7D"/>
    <w:rsid w:val="007B20F8"/>
    <w:rsid w:val="007B5A8A"/>
    <w:rsid w:val="007B6981"/>
    <w:rsid w:val="007B728F"/>
    <w:rsid w:val="007B73AE"/>
    <w:rsid w:val="007B7476"/>
    <w:rsid w:val="007C0742"/>
    <w:rsid w:val="007C35B6"/>
    <w:rsid w:val="007C3DD4"/>
    <w:rsid w:val="007C469B"/>
    <w:rsid w:val="007C475E"/>
    <w:rsid w:val="007C5162"/>
    <w:rsid w:val="007C7DE9"/>
    <w:rsid w:val="007D07C4"/>
    <w:rsid w:val="007D0AD0"/>
    <w:rsid w:val="007D18F2"/>
    <w:rsid w:val="007D1CAC"/>
    <w:rsid w:val="007D1E9C"/>
    <w:rsid w:val="007D2F8A"/>
    <w:rsid w:val="007D3E09"/>
    <w:rsid w:val="007D5481"/>
    <w:rsid w:val="007D7B4A"/>
    <w:rsid w:val="007E1155"/>
    <w:rsid w:val="007E162A"/>
    <w:rsid w:val="007E1719"/>
    <w:rsid w:val="007E3E7A"/>
    <w:rsid w:val="007E4002"/>
    <w:rsid w:val="007E5875"/>
    <w:rsid w:val="007E5B2A"/>
    <w:rsid w:val="007F24EE"/>
    <w:rsid w:val="007F3978"/>
    <w:rsid w:val="007F472C"/>
    <w:rsid w:val="007F5EB0"/>
    <w:rsid w:val="007F6804"/>
    <w:rsid w:val="007F6EBC"/>
    <w:rsid w:val="007F7B63"/>
    <w:rsid w:val="00800034"/>
    <w:rsid w:val="0080209D"/>
    <w:rsid w:val="008020E8"/>
    <w:rsid w:val="00802C2D"/>
    <w:rsid w:val="008034B5"/>
    <w:rsid w:val="00803E05"/>
    <w:rsid w:val="0080499F"/>
    <w:rsid w:val="00804F6F"/>
    <w:rsid w:val="00805984"/>
    <w:rsid w:val="00806452"/>
    <w:rsid w:val="008111AD"/>
    <w:rsid w:val="008116A2"/>
    <w:rsid w:val="00811F88"/>
    <w:rsid w:val="00812760"/>
    <w:rsid w:val="00816544"/>
    <w:rsid w:val="00817436"/>
    <w:rsid w:val="00817656"/>
    <w:rsid w:val="008250F1"/>
    <w:rsid w:val="00825A72"/>
    <w:rsid w:val="00830FDB"/>
    <w:rsid w:val="008312CC"/>
    <w:rsid w:val="00835894"/>
    <w:rsid w:val="00836FE6"/>
    <w:rsid w:val="008370C8"/>
    <w:rsid w:val="008376C7"/>
    <w:rsid w:val="00837B4E"/>
    <w:rsid w:val="00837FED"/>
    <w:rsid w:val="008404F2"/>
    <w:rsid w:val="00841715"/>
    <w:rsid w:val="00841B0B"/>
    <w:rsid w:val="0084212C"/>
    <w:rsid w:val="008433A7"/>
    <w:rsid w:val="008504A6"/>
    <w:rsid w:val="00850594"/>
    <w:rsid w:val="0085363F"/>
    <w:rsid w:val="008602A0"/>
    <w:rsid w:val="00861030"/>
    <w:rsid w:val="00862AC5"/>
    <w:rsid w:val="00862DE9"/>
    <w:rsid w:val="0086322F"/>
    <w:rsid w:val="008633D9"/>
    <w:rsid w:val="00863586"/>
    <w:rsid w:val="00863FAA"/>
    <w:rsid w:val="0086752A"/>
    <w:rsid w:val="00867BEA"/>
    <w:rsid w:val="00872859"/>
    <w:rsid w:val="00873086"/>
    <w:rsid w:val="00874422"/>
    <w:rsid w:val="00874742"/>
    <w:rsid w:val="008754AE"/>
    <w:rsid w:val="008764D8"/>
    <w:rsid w:val="008773D8"/>
    <w:rsid w:val="00877A8F"/>
    <w:rsid w:val="00880DCC"/>
    <w:rsid w:val="008811DF"/>
    <w:rsid w:val="008816D3"/>
    <w:rsid w:val="00881C50"/>
    <w:rsid w:val="00883173"/>
    <w:rsid w:val="00884746"/>
    <w:rsid w:val="00885FE8"/>
    <w:rsid w:val="00886EAF"/>
    <w:rsid w:val="008908DA"/>
    <w:rsid w:val="00891648"/>
    <w:rsid w:val="008920A3"/>
    <w:rsid w:val="008A21F7"/>
    <w:rsid w:val="008A2228"/>
    <w:rsid w:val="008A353F"/>
    <w:rsid w:val="008A5321"/>
    <w:rsid w:val="008A5902"/>
    <w:rsid w:val="008B1BE7"/>
    <w:rsid w:val="008B3962"/>
    <w:rsid w:val="008B48C6"/>
    <w:rsid w:val="008B536A"/>
    <w:rsid w:val="008B5E1E"/>
    <w:rsid w:val="008B60F9"/>
    <w:rsid w:val="008B63F0"/>
    <w:rsid w:val="008B74EB"/>
    <w:rsid w:val="008C0AA5"/>
    <w:rsid w:val="008C0AEA"/>
    <w:rsid w:val="008C24A0"/>
    <w:rsid w:val="008C2D80"/>
    <w:rsid w:val="008C2D84"/>
    <w:rsid w:val="008C2F45"/>
    <w:rsid w:val="008C354F"/>
    <w:rsid w:val="008C38EB"/>
    <w:rsid w:val="008C3D9E"/>
    <w:rsid w:val="008C7722"/>
    <w:rsid w:val="008C7E4F"/>
    <w:rsid w:val="008D0D1C"/>
    <w:rsid w:val="008D10A1"/>
    <w:rsid w:val="008D1170"/>
    <w:rsid w:val="008D3105"/>
    <w:rsid w:val="008D3E9B"/>
    <w:rsid w:val="008D4CD4"/>
    <w:rsid w:val="008D5AA2"/>
    <w:rsid w:val="008E1091"/>
    <w:rsid w:val="008E27F7"/>
    <w:rsid w:val="008E2BF4"/>
    <w:rsid w:val="008E34F1"/>
    <w:rsid w:val="008E51CB"/>
    <w:rsid w:val="008E6497"/>
    <w:rsid w:val="008E6D91"/>
    <w:rsid w:val="008E7FC1"/>
    <w:rsid w:val="008F0743"/>
    <w:rsid w:val="008F17BD"/>
    <w:rsid w:val="008F1E9F"/>
    <w:rsid w:val="008F23F6"/>
    <w:rsid w:val="008F271A"/>
    <w:rsid w:val="008F3A96"/>
    <w:rsid w:val="008F522F"/>
    <w:rsid w:val="008F5EA3"/>
    <w:rsid w:val="008F6070"/>
    <w:rsid w:val="008F6E23"/>
    <w:rsid w:val="009011E9"/>
    <w:rsid w:val="0090212E"/>
    <w:rsid w:val="00903820"/>
    <w:rsid w:val="00904577"/>
    <w:rsid w:val="00904DD1"/>
    <w:rsid w:val="00905BE0"/>
    <w:rsid w:val="00907329"/>
    <w:rsid w:val="0091042E"/>
    <w:rsid w:val="00911717"/>
    <w:rsid w:val="0091343B"/>
    <w:rsid w:val="00917553"/>
    <w:rsid w:val="009175DE"/>
    <w:rsid w:val="0091768D"/>
    <w:rsid w:val="009208B9"/>
    <w:rsid w:val="00925257"/>
    <w:rsid w:val="0092750D"/>
    <w:rsid w:val="00927A16"/>
    <w:rsid w:val="00927BC2"/>
    <w:rsid w:val="00927DDB"/>
    <w:rsid w:val="00930085"/>
    <w:rsid w:val="00933577"/>
    <w:rsid w:val="00936B4C"/>
    <w:rsid w:val="00936E17"/>
    <w:rsid w:val="009370B9"/>
    <w:rsid w:val="00942167"/>
    <w:rsid w:val="00942A07"/>
    <w:rsid w:val="00942CA1"/>
    <w:rsid w:val="00942DF1"/>
    <w:rsid w:val="00943334"/>
    <w:rsid w:val="009456BB"/>
    <w:rsid w:val="00945A97"/>
    <w:rsid w:val="00946D4F"/>
    <w:rsid w:val="009474AE"/>
    <w:rsid w:val="009507F6"/>
    <w:rsid w:val="00950EA7"/>
    <w:rsid w:val="00951595"/>
    <w:rsid w:val="00955903"/>
    <w:rsid w:val="0096395B"/>
    <w:rsid w:val="009655F2"/>
    <w:rsid w:val="00965D7B"/>
    <w:rsid w:val="00970B98"/>
    <w:rsid w:val="00970E21"/>
    <w:rsid w:val="00971725"/>
    <w:rsid w:val="00971D26"/>
    <w:rsid w:val="00973A82"/>
    <w:rsid w:val="009753EE"/>
    <w:rsid w:val="00977E29"/>
    <w:rsid w:val="00981E32"/>
    <w:rsid w:val="0098249A"/>
    <w:rsid w:val="00985425"/>
    <w:rsid w:val="0098609B"/>
    <w:rsid w:val="00986352"/>
    <w:rsid w:val="00987D26"/>
    <w:rsid w:val="0099074C"/>
    <w:rsid w:val="009934F5"/>
    <w:rsid w:val="0099391E"/>
    <w:rsid w:val="00995B9E"/>
    <w:rsid w:val="009961DF"/>
    <w:rsid w:val="0099647F"/>
    <w:rsid w:val="00996A3D"/>
    <w:rsid w:val="009A0DC6"/>
    <w:rsid w:val="009A14C1"/>
    <w:rsid w:val="009A16C2"/>
    <w:rsid w:val="009A2A0D"/>
    <w:rsid w:val="009A37B9"/>
    <w:rsid w:val="009A4504"/>
    <w:rsid w:val="009A5C1F"/>
    <w:rsid w:val="009A73B7"/>
    <w:rsid w:val="009A78E7"/>
    <w:rsid w:val="009B07D8"/>
    <w:rsid w:val="009B098C"/>
    <w:rsid w:val="009B0ADE"/>
    <w:rsid w:val="009B2842"/>
    <w:rsid w:val="009B28C8"/>
    <w:rsid w:val="009B56CD"/>
    <w:rsid w:val="009B7418"/>
    <w:rsid w:val="009C04BE"/>
    <w:rsid w:val="009C2496"/>
    <w:rsid w:val="009C33EB"/>
    <w:rsid w:val="009D0557"/>
    <w:rsid w:val="009D2417"/>
    <w:rsid w:val="009D2DCD"/>
    <w:rsid w:val="009D2EC4"/>
    <w:rsid w:val="009D3C4C"/>
    <w:rsid w:val="009D5E1C"/>
    <w:rsid w:val="009D69C8"/>
    <w:rsid w:val="009D7330"/>
    <w:rsid w:val="009D79B5"/>
    <w:rsid w:val="009E3BCC"/>
    <w:rsid w:val="009E4101"/>
    <w:rsid w:val="009E555F"/>
    <w:rsid w:val="009E6C89"/>
    <w:rsid w:val="009E78B2"/>
    <w:rsid w:val="009F00A1"/>
    <w:rsid w:val="009F2211"/>
    <w:rsid w:val="009F36A4"/>
    <w:rsid w:val="009F461F"/>
    <w:rsid w:val="009F71FE"/>
    <w:rsid w:val="009F7381"/>
    <w:rsid w:val="00A02AF1"/>
    <w:rsid w:val="00A02D5F"/>
    <w:rsid w:val="00A03C8F"/>
    <w:rsid w:val="00A03E35"/>
    <w:rsid w:val="00A11C13"/>
    <w:rsid w:val="00A125F8"/>
    <w:rsid w:val="00A128A5"/>
    <w:rsid w:val="00A1317C"/>
    <w:rsid w:val="00A13ECF"/>
    <w:rsid w:val="00A22C3B"/>
    <w:rsid w:val="00A25605"/>
    <w:rsid w:val="00A25A5B"/>
    <w:rsid w:val="00A27871"/>
    <w:rsid w:val="00A309CE"/>
    <w:rsid w:val="00A30E4A"/>
    <w:rsid w:val="00A3140B"/>
    <w:rsid w:val="00A31DA4"/>
    <w:rsid w:val="00A33462"/>
    <w:rsid w:val="00A3352E"/>
    <w:rsid w:val="00A36CA5"/>
    <w:rsid w:val="00A42E3D"/>
    <w:rsid w:val="00A4371E"/>
    <w:rsid w:val="00A43766"/>
    <w:rsid w:val="00A437FC"/>
    <w:rsid w:val="00A44165"/>
    <w:rsid w:val="00A4463B"/>
    <w:rsid w:val="00A447A5"/>
    <w:rsid w:val="00A44F76"/>
    <w:rsid w:val="00A45A8A"/>
    <w:rsid w:val="00A464B2"/>
    <w:rsid w:val="00A50963"/>
    <w:rsid w:val="00A516D3"/>
    <w:rsid w:val="00A518DB"/>
    <w:rsid w:val="00A51915"/>
    <w:rsid w:val="00A52D69"/>
    <w:rsid w:val="00A545A6"/>
    <w:rsid w:val="00A6384C"/>
    <w:rsid w:val="00A65131"/>
    <w:rsid w:val="00A656D0"/>
    <w:rsid w:val="00A657B0"/>
    <w:rsid w:val="00A65954"/>
    <w:rsid w:val="00A66DAD"/>
    <w:rsid w:val="00A6713B"/>
    <w:rsid w:val="00A7212B"/>
    <w:rsid w:val="00A72BBF"/>
    <w:rsid w:val="00A73ED6"/>
    <w:rsid w:val="00A742D3"/>
    <w:rsid w:val="00A7485D"/>
    <w:rsid w:val="00A74CB4"/>
    <w:rsid w:val="00A77163"/>
    <w:rsid w:val="00A81617"/>
    <w:rsid w:val="00A84270"/>
    <w:rsid w:val="00A857B4"/>
    <w:rsid w:val="00A85C93"/>
    <w:rsid w:val="00A91218"/>
    <w:rsid w:val="00A912B6"/>
    <w:rsid w:val="00A91CD4"/>
    <w:rsid w:val="00A9290C"/>
    <w:rsid w:val="00A93284"/>
    <w:rsid w:val="00A94E7B"/>
    <w:rsid w:val="00A96CDF"/>
    <w:rsid w:val="00A96FF9"/>
    <w:rsid w:val="00A97005"/>
    <w:rsid w:val="00AA0D54"/>
    <w:rsid w:val="00AA1A80"/>
    <w:rsid w:val="00AA25D6"/>
    <w:rsid w:val="00AA3183"/>
    <w:rsid w:val="00AA7E68"/>
    <w:rsid w:val="00AB06B5"/>
    <w:rsid w:val="00AB0938"/>
    <w:rsid w:val="00AB1F19"/>
    <w:rsid w:val="00AB1F5C"/>
    <w:rsid w:val="00AB2C73"/>
    <w:rsid w:val="00AB4D36"/>
    <w:rsid w:val="00AB54AA"/>
    <w:rsid w:val="00AB5547"/>
    <w:rsid w:val="00AB7655"/>
    <w:rsid w:val="00AB77EC"/>
    <w:rsid w:val="00AC050B"/>
    <w:rsid w:val="00AC0796"/>
    <w:rsid w:val="00AC3598"/>
    <w:rsid w:val="00AC4515"/>
    <w:rsid w:val="00AC5BDA"/>
    <w:rsid w:val="00AC5C57"/>
    <w:rsid w:val="00AC6469"/>
    <w:rsid w:val="00AC6BAC"/>
    <w:rsid w:val="00AC71FD"/>
    <w:rsid w:val="00AD0EE7"/>
    <w:rsid w:val="00AD1223"/>
    <w:rsid w:val="00AD1828"/>
    <w:rsid w:val="00AD3011"/>
    <w:rsid w:val="00AD33C1"/>
    <w:rsid w:val="00AD36C8"/>
    <w:rsid w:val="00AD3E4B"/>
    <w:rsid w:val="00AD4BAB"/>
    <w:rsid w:val="00AD5E64"/>
    <w:rsid w:val="00AE07FE"/>
    <w:rsid w:val="00AE2FA6"/>
    <w:rsid w:val="00AE3F13"/>
    <w:rsid w:val="00AE4C1D"/>
    <w:rsid w:val="00AE59BD"/>
    <w:rsid w:val="00AE605A"/>
    <w:rsid w:val="00AF00D7"/>
    <w:rsid w:val="00AF2515"/>
    <w:rsid w:val="00AF310A"/>
    <w:rsid w:val="00AF5B98"/>
    <w:rsid w:val="00AF79A2"/>
    <w:rsid w:val="00B00228"/>
    <w:rsid w:val="00B0188C"/>
    <w:rsid w:val="00B03D9A"/>
    <w:rsid w:val="00B07AF6"/>
    <w:rsid w:val="00B110FD"/>
    <w:rsid w:val="00B1165D"/>
    <w:rsid w:val="00B132B3"/>
    <w:rsid w:val="00B13B88"/>
    <w:rsid w:val="00B14354"/>
    <w:rsid w:val="00B144C8"/>
    <w:rsid w:val="00B1516A"/>
    <w:rsid w:val="00B16093"/>
    <w:rsid w:val="00B16AD1"/>
    <w:rsid w:val="00B174C3"/>
    <w:rsid w:val="00B179B6"/>
    <w:rsid w:val="00B20D8B"/>
    <w:rsid w:val="00B20EB9"/>
    <w:rsid w:val="00B23D72"/>
    <w:rsid w:val="00B27433"/>
    <w:rsid w:val="00B302BD"/>
    <w:rsid w:val="00B309B9"/>
    <w:rsid w:val="00B32562"/>
    <w:rsid w:val="00B33C18"/>
    <w:rsid w:val="00B3467C"/>
    <w:rsid w:val="00B36F13"/>
    <w:rsid w:val="00B413C2"/>
    <w:rsid w:val="00B41868"/>
    <w:rsid w:val="00B43573"/>
    <w:rsid w:val="00B47854"/>
    <w:rsid w:val="00B50090"/>
    <w:rsid w:val="00B5277B"/>
    <w:rsid w:val="00B56751"/>
    <w:rsid w:val="00B56CA2"/>
    <w:rsid w:val="00B6070F"/>
    <w:rsid w:val="00B607F5"/>
    <w:rsid w:val="00B619F3"/>
    <w:rsid w:val="00B62622"/>
    <w:rsid w:val="00B62D66"/>
    <w:rsid w:val="00B63E30"/>
    <w:rsid w:val="00B6434D"/>
    <w:rsid w:val="00B64699"/>
    <w:rsid w:val="00B6499C"/>
    <w:rsid w:val="00B65A29"/>
    <w:rsid w:val="00B66AC6"/>
    <w:rsid w:val="00B674E8"/>
    <w:rsid w:val="00B70550"/>
    <w:rsid w:val="00B70F3D"/>
    <w:rsid w:val="00B71366"/>
    <w:rsid w:val="00B72DB3"/>
    <w:rsid w:val="00B73D6B"/>
    <w:rsid w:val="00B74A78"/>
    <w:rsid w:val="00B7505C"/>
    <w:rsid w:val="00B77CD3"/>
    <w:rsid w:val="00B810AA"/>
    <w:rsid w:val="00B86146"/>
    <w:rsid w:val="00B868BA"/>
    <w:rsid w:val="00B87362"/>
    <w:rsid w:val="00B90577"/>
    <w:rsid w:val="00B90D68"/>
    <w:rsid w:val="00B91B79"/>
    <w:rsid w:val="00B9393B"/>
    <w:rsid w:val="00B95673"/>
    <w:rsid w:val="00B95E9B"/>
    <w:rsid w:val="00B96462"/>
    <w:rsid w:val="00B968CE"/>
    <w:rsid w:val="00B96947"/>
    <w:rsid w:val="00B97DD8"/>
    <w:rsid w:val="00BA01B0"/>
    <w:rsid w:val="00BA071F"/>
    <w:rsid w:val="00BA1904"/>
    <w:rsid w:val="00BA27C1"/>
    <w:rsid w:val="00BA2D4E"/>
    <w:rsid w:val="00BA4DB7"/>
    <w:rsid w:val="00BA5038"/>
    <w:rsid w:val="00BA53D7"/>
    <w:rsid w:val="00BA55A2"/>
    <w:rsid w:val="00BA6D1E"/>
    <w:rsid w:val="00BA72FA"/>
    <w:rsid w:val="00BA7F36"/>
    <w:rsid w:val="00BB0478"/>
    <w:rsid w:val="00BB05E6"/>
    <w:rsid w:val="00BB10B1"/>
    <w:rsid w:val="00BB5E0D"/>
    <w:rsid w:val="00BB5FA5"/>
    <w:rsid w:val="00BB63C2"/>
    <w:rsid w:val="00BB6710"/>
    <w:rsid w:val="00BB76FC"/>
    <w:rsid w:val="00BC2A9B"/>
    <w:rsid w:val="00BC3D0B"/>
    <w:rsid w:val="00BC56D4"/>
    <w:rsid w:val="00BC5D86"/>
    <w:rsid w:val="00BC6094"/>
    <w:rsid w:val="00BC79B2"/>
    <w:rsid w:val="00BD1CDB"/>
    <w:rsid w:val="00BD2C6A"/>
    <w:rsid w:val="00BD5853"/>
    <w:rsid w:val="00BD59F7"/>
    <w:rsid w:val="00BD66E1"/>
    <w:rsid w:val="00BE0203"/>
    <w:rsid w:val="00BE0D4B"/>
    <w:rsid w:val="00BE0D75"/>
    <w:rsid w:val="00BE382E"/>
    <w:rsid w:val="00BE40C0"/>
    <w:rsid w:val="00BE495E"/>
    <w:rsid w:val="00BE5102"/>
    <w:rsid w:val="00BF0D56"/>
    <w:rsid w:val="00BF1474"/>
    <w:rsid w:val="00BF2920"/>
    <w:rsid w:val="00BF2D27"/>
    <w:rsid w:val="00BF3D72"/>
    <w:rsid w:val="00BF52A6"/>
    <w:rsid w:val="00BF5DEF"/>
    <w:rsid w:val="00BF62B8"/>
    <w:rsid w:val="00BF69DB"/>
    <w:rsid w:val="00BF723F"/>
    <w:rsid w:val="00C02AEE"/>
    <w:rsid w:val="00C0317A"/>
    <w:rsid w:val="00C05196"/>
    <w:rsid w:val="00C0575B"/>
    <w:rsid w:val="00C05EEE"/>
    <w:rsid w:val="00C066A1"/>
    <w:rsid w:val="00C11E80"/>
    <w:rsid w:val="00C15626"/>
    <w:rsid w:val="00C17096"/>
    <w:rsid w:val="00C20783"/>
    <w:rsid w:val="00C20CF8"/>
    <w:rsid w:val="00C22D6A"/>
    <w:rsid w:val="00C23948"/>
    <w:rsid w:val="00C2570B"/>
    <w:rsid w:val="00C25A1E"/>
    <w:rsid w:val="00C27A4F"/>
    <w:rsid w:val="00C30B7B"/>
    <w:rsid w:val="00C32CB9"/>
    <w:rsid w:val="00C35DAC"/>
    <w:rsid w:val="00C40B12"/>
    <w:rsid w:val="00C40B21"/>
    <w:rsid w:val="00C425A9"/>
    <w:rsid w:val="00C438D8"/>
    <w:rsid w:val="00C45521"/>
    <w:rsid w:val="00C46B91"/>
    <w:rsid w:val="00C478D3"/>
    <w:rsid w:val="00C47A06"/>
    <w:rsid w:val="00C54188"/>
    <w:rsid w:val="00C54235"/>
    <w:rsid w:val="00C5470D"/>
    <w:rsid w:val="00C5496E"/>
    <w:rsid w:val="00C55029"/>
    <w:rsid w:val="00C56316"/>
    <w:rsid w:val="00C6079E"/>
    <w:rsid w:val="00C60C73"/>
    <w:rsid w:val="00C613C4"/>
    <w:rsid w:val="00C62A48"/>
    <w:rsid w:val="00C642C4"/>
    <w:rsid w:val="00C71575"/>
    <w:rsid w:val="00C72D66"/>
    <w:rsid w:val="00C754F2"/>
    <w:rsid w:val="00C75A22"/>
    <w:rsid w:val="00C761D2"/>
    <w:rsid w:val="00C77287"/>
    <w:rsid w:val="00C779A9"/>
    <w:rsid w:val="00C82D93"/>
    <w:rsid w:val="00C82E92"/>
    <w:rsid w:val="00C83449"/>
    <w:rsid w:val="00C84280"/>
    <w:rsid w:val="00C869D1"/>
    <w:rsid w:val="00C86D2E"/>
    <w:rsid w:val="00C87D11"/>
    <w:rsid w:val="00C91D37"/>
    <w:rsid w:val="00C9286F"/>
    <w:rsid w:val="00C92A6B"/>
    <w:rsid w:val="00C93DF5"/>
    <w:rsid w:val="00C95A45"/>
    <w:rsid w:val="00CA1086"/>
    <w:rsid w:val="00CA1B2D"/>
    <w:rsid w:val="00CA2420"/>
    <w:rsid w:val="00CB0A2A"/>
    <w:rsid w:val="00CB0AD7"/>
    <w:rsid w:val="00CB1862"/>
    <w:rsid w:val="00CB2671"/>
    <w:rsid w:val="00CB2A7A"/>
    <w:rsid w:val="00CB37D2"/>
    <w:rsid w:val="00CB4F21"/>
    <w:rsid w:val="00CB559D"/>
    <w:rsid w:val="00CB6B58"/>
    <w:rsid w:val="00CB702D"/>
    <w:rsid w:val="00CB7D96"/>
    <w:rsid w:val="00CC1541"/>
    <w:rsid w:val="00CC20DF"/>
    <w:rsid w:val="00CC3396"/>
    <w:rsid w:val="00CC33A1"/>
    <w:rsid w:val="00CC3474"/>
    <w:rsid w:val="00CC45DF"/>
    <w:rsid w:val="00CC53E5"/>
    <w:rsid w:val="00CC6229"/>
    <w:rsid w:val="00CC70FC"/>
    <w:rsid w:val="00CC7558"/>
    <w:rsid w:val="00CC764E"/>
    <w:rsid w:val="00CD1569"/>
    <w:rsid w:val="00CD266B"/>
    <w:rsid w:val="00CD3B53"/>
    <w:rsid w:val="00CD6A41"/>
    <w:rsid w:val="00CE11CD"/>
    <w:rsid w:val="00CE1829"/>
    <w:rsid w:val="00CE265D"/>
    <w:rsid w:val="00CE4815"/>
    <w:rsid w:val="00CE54B9"/>
    <w:rsid w:val="00CE5CB0"/>
    <w:rsid w:val="00CE76A2"/>
    <w:rsid w:val="00CF0759"/>
    <w:rsid w:val="00CF07B2"/>
    <w:rsid w:val="00CF08FA"/>
    <w:rsid w:val="00CF1CF7"/>
    <w:rsid w:val="00CF398D"/>
    <w:rsid w:val="00CF534A"/>
    <w:rsid w:val="00CF64CC"/>
    <w:rsid w:val="00CF669D"/>
    <w:rsid w:val="00CF6F7B"/>
    <w:rsid w:val="00CF7AD6"/>
    <w:rsid w:val="00CF7F6C"/>
    <w:rsid w:val="00D00D96"/>
    <w:rsid w:val="00D01566"/>
    <w:rsid w:val="00D019A3"/>
    <w:rsid w:val="00D02BBD"/>
    <w:rsid w:val="00D0475D"/>
    <w:rsid w:val="00D11C0C"/>
    <w:rsid w:val="00D11F47"/>
    <w:rsid w:val="00D124AC"/>
    <w:rsid w:val="00D133F8"/>
    <w:rsid w:val="00D20513"/>
    <w:rsid w:val="00D20B9E"/>
    <w:rsid w:val="00D21EDF"/>
    <w:rsid w:val="00D21F65"/>
    <w:rsid w:val="00D23F3C"/>
    <w:rsid w:val="00D2593B"/>
    <w:rsid w:val="00D25AE0"/>
    <w:rsid w:val="00D265A0"/>
    <w:rsid w:val="00D30C2C"/>
    <w:rsid w:val="00D313A9"/>
    <w:rsid w:val="00D32534"/>
    <w:rsid w:val="00D330A8"/>
    <w:rsid w:val="00D330D0"/>
    <w:rsid w:val="00D33A13"/>
    <w:rsid w:val="00D35071"/>
    <w:rsid w:val="00D35713"/>
    <w:rsid w:val="00D37D1F"/>
    <w:rsid w:val="00D40B49"/>
    <w:rsid w:val="00D431D3"/>
    <w:rsid w:val="00D43CB7"/>
    <w:rsid w:val="00D44D61"/>
    <w:rsid w:val="00D47699"/>
    <w:rsid w:val="00D509D4"/>
    <w:rsid w:val="00D511EF"/>
    <w:rsid w:val="00D514B1"/>
    <w:rsid w:val="00D52D2B"/>
    <w:rsid w:val="00D530F2"/>
    <w:rsid w:val="00D53FF0"/>
    <w:rsid w:val="00D569F5"/>
    <w:rsid w:val="00D56A21"/>
    <w:rsid w:val="00D6049E"/>
    <w:rsid w:val="00D61044"/>
    <w:rsid w:val="00D639D2"/>
    <w:rsid w:val="00D647D5"/>
    <w:rsid w:val="00D7115B"/>
    <w:rsid w:val="00D71AD9"/>
    <w:rsid w:val="00D72189"/>
    <w:rsid w:val="00D73487"/>
    <w:rsid w:val="00D73F09"/>
    <w:rsid w:val="00D778F7"/>
    <w:rsid w:val="00D7791B"/>
    <w:rsid w:val="00D808CA"/>
    <w:rsid w:val="00D809EE"/>
    <w:rsid w:val="00D81F7A"/>
    <w:rsid w:val="00D82A9B"/>
    <w:rsid w:val="00D82DC3"/>
    <w:rsid w:val="00D82EC6"/>
    <w:rsid w:val="00D83282"/>
    <w:rsid w:val="00D83F34"/>
    <w:rsid w:val="00D9023B"/>
    <w:rsid w:val="00D9093A"/>
    <w:rsid w:val="00D91139"/>
    <w:rsid w:val="00D91229"/>
    <w:rsid w:val="00D91631"/>
    <w:rsid w:val="00D91BE5"/>
    <w:rsid w:val="00D91D6E"/>
    <w:rsid w:val="00D93105"/>
    <w:rsid w:val="00D93D44"/>
    <w:rsid w:val="00D94C6E"/>
    <w:rsid w:val="00D954D9"/>
    <w:rsid w:val="00D97471"/>
    <w:rsid w:val="00D9792C"/>
    <w:rsid w:val="00DA10C7"/>
    <w:rsid w:val="00DA193A"/>
    <w:rsid w:val="00DA2A1E"/>
    <w:rsid w:val="00DA3669"/>
    <w:rsid w:val="00DA4BEE"/>
    <w:rsid w:val="00DA5636"/>
    <w:rsid w:val="00DA570B"/>
    <w:rsid w:val="00DA5E7A"/>
    <w:rsid w:val="00DA7335"/>
    <w:rsid w:val="00DB017A"/>
    <w:rsid w:val="00DB0760"/>
    <w:rsid w:val="00DB0E9D"/>
    <w:rsid w:val="00DB27C0"/>
    <w:rsid w:val="00DB28DE"/>
    <w:rsid w:val="00DB2DB1"/>
    <w:rsid w:val="00DB34C6"/>
    <w:rsid w:val="00DB3B8E"/>
    <w:rsid w:val="00DB40CC"/>
    <w:rsid w:val="00DB5004"/>
    <w:rsid w:val="00DB55E7"/>
    <w:rsid w:val="00DB6382"/>
    <w:rsid w:val="00DB7126"/>
    <w:rsid w:val="00DB715A"/>
    <w:rsid w:val="00DB747E"/>
    <w:rsid w:val="00DC06FA"/>
    <w:rsid w:val="00DC0826"/>
    <w:rsid w:val="00DC0E8A"/>
    <w:rsid w:val="00DC0F64"/>
    <w:rsid w:val="00DC172C"/>
    <w:rsid w:val="00DC2FEF"/>
    <w:rsid w:val="00DC4013"/>
    <w:rsid w:val="00DC48F6"/>
    <w:rsid w:val="00DC4D55"/>
    <w:rsid w:val="00DC7E9A"/>
    <w:rsid w:val="00DD0ADD"/>
    <w:rsid w:val="00DD124A"/>
    <w:rsid w:val="00DD38ED"/>
    <w:rsid w:val="00DD43DD"/>
    <w:rsid w:val="00DD5312"/>
    <w:rsid w:val="00DD5465"/>
    <w:rsid w:val="00DD5BB7"/>
    <w:rsid w:val="00DE379A"/>
    <w:rsid w:val="00DE3B26"/>
    <w:rsid w:val="00DE42A9"/>
    <w:rsid w:val="00DE5706"/>
    <w:rsid w:val="00DE5A40"/>
    <w:rsid w:val="00DF0A5F"/>
    <w:rsid w:val="00DF1E96"/>
    <w:rsid w:val="00DF347F"/>
    <w:rsid w:val="00DF7CC4"/>
    <w:rsid w:val="00E0147D"/>
    <w:rsid w:val="00E01788"/>
    <w:rsid w:val="00E03B62"/>
    <w:rsid w:val="00E053D4"/>
    <w:rsid w:val="00E0612A"/>
    <w:rsid w:val="00E07072"/>
    <w:rsid w:val="00E1060F"/>
    <w:rsid w:val="00E1426F"/>
    <w:rsid w:val="00E144E6"/>
    <w:rsid w:val="00E15CF8"/>
    <w:rsid w:val="00E16DD6"/>
    <w:rsid w:val="00E210D3"/>
    <w:rsid w:val="00E22123"/>
    <w:rsid w:val="00E22428"/>
    <w:rsid w:val="00E22C66"/>
    <w:rsid w:val="00E2412F"/>
    <w:rsid w:val="00E24D38"/>
    <w:rsid w:val="00E26593"/>
    <w:rsid w:val="00E271DD"/>
    <w:rsid w:val="00E27BF6"/>
    <w:rsid w:val="00E30208"/>
    <w:rsid w:val="00E32EE3"/>
    <w:rsid w:val="00E3377F"/>
    <w:rsid w:val="00E33BE7"/>
    <w:rsid w:val="00E34537"/>
    <w:rsid w:val="00E362C4"/>
    <w:rsid w:val="00E4218B"/>
    <w:rsid w:val="00E457A0"/>
    <w:rsid w:val="00E45F4A"/>
    <w:rsid w:val="00E46BCF"/>
    <w:rsid w:val="00E51F71"/>
    <w:rsid w:val="00E52987"/>
    <w:rsid w:val="00E52B0E"/>
    <w:rsid w:val="00E52C08"/>
    <w:rsid w:val="00E53BED"/>
    <w:rsid w:val="00E54835"/>
    <w:rsid w:val="00E573CC"/>
    <w:rsid w:val="00E60BF4"/>
    <w:rsid w:val="00E6142A"/>
    <w:rsid w:val="00E61FD2"/>
    <w:rsid w:val="00E6394A"/>
    <w:rsid w:val="00E63AC1"/>
    <w:rsid w:val="00E64549"/>
    <w:rsid w:val="00E65596"/>
    <w:rsid w:val="00E65ABC"/>
    <w:rsid w:val="00E6657B"/>
    <w:rsid w:val="00E67533"/>
    <w:rsid w:val="00E67FB3"/>
    <w:rsid w:val="00E70FC4"/>
    <w:rsid w:val="00E7139D"/>
    <w:rsid w:val="00E74147"/>
    <w:rsid w:val="00E74551"/>
    <w:rsid w:val="00E74B35"/>
    <w:rsid w:val="00E75B84"/>
    <w:rsid w:val="00E767A9"/>
    <w:rsid w:val="00E7791C"/>
    <w:rsid w:val="00E81D84"/>
    <w:rsid w:val="00E852B0"/>
    <w:rsid w:val="00E859E1"/>
    <w:rsid w:val="00E86207"/>
    <w:rsid w:val="00E87330"/>
    <w:rsid w:val="00E93F4B"/>
    <w:rsid w:val="00E95FB0"/>
    <w:rsid w:val="00E974E7"/>
    <w:rsid w:val="00EA1328"/>
    <w:rsid w:val="00EA3B2E"/>
    <w:rsid w:val="00EA3D91"/>
    <w:rsid w:val="00EA42AC"/>
    <w:rsid w:val="00EA4F19"/>
    <w:rsid w:val="00EA5C14"/>
    <w:rsid w:val="00EA5F21"/>
    <w:rsid w:val="00EB0378"/>
    <w:rsid w:val="00EB1F0D"/>
    <w:rsid w:val="00EB39C1"/>
    <w:rsid w:val="00EB3C68"/>
    <w:rsid w:val="00EB5213"/>
    <w:rsid w:val="00EB577D"/>
    <w:rsid w:val="00EB5F18"/>
    <w:rsid w:val="00EB709F"/>
    <w:rsid w:val="00EB7381"/>
    <w:rsid w:val="00EC01E0"/>
    <w:rsid w:val="00EC5CE2"/>
    <w:rsid w:val="00EC625C"/>
    <w:rsid w:val="00ED242A"/>
    <w:rsid w:val="00ED3D90"/>
    <w:rsid w:val="00ED4E14"/>
    <w:rsid w:val="00ED540C"/>
    <w:rsid w:val="00EE1714"/>
    <w:rsid w:val="00EE2BB6"/>
    <w:rsid w:val="00EE2D61"/>
    <w:rsid w:val="00EE4BF7"/>
    <w:rsid w:val="00EE6479"/>
    <w:rsid w:val="00EF0A19"/>
    <w:rsid w:val="00EF153B"/>
    <w:rsid w:val="00EF7BC8"/>
    <w:rsid w:val="00F02123"/>
    <w:rsid w:val="00F042F0"/>
    <w:rsid w:val="00F065F8"/>
    <w:rsid w:val="00F07FCB"/>
    <w:rsid w:val="00F115D1"/>
    <w:rsid w:val="00F12921"/>
    <w:rsid w:val="00F14181"/>
    <w:rsid w:val="00F15BBB"/>
    <w:rsid w:val="00F16B3F"/>
    <w:rsid w:val="00F23B7A"/>
    <w:rsid w:val="00F252E7"/>
    <w:rsid w:val="00F25A2F"/>
    <w:rsid w:val="00F272E4"/>
    <w:rsid w:val="00F31C6E"/>
    <w:rsid w:val="00F32CA7"/>
    <w:rsid w:val="00F33334"/>
    <w:rsid w:val="00F40DA1"/>
    <w:rsid w:val="00F42201"/>
    <w:rsid w:val="00F446E2"/>
    <w:rsid w:val="00F45709"/>
    <w:rsid w:val="00F470E5"/>
    <w:rsid w:val="00F47E1F"/>
    <w:rsid w:val="00F50000"/>
    <w:rsid w:val="00F50417"/>
    <w:rsid w:val="00F508DA"/>
    <w:rsid w:val="00F50F1B"/>
    <w:rsid w:val="00F530E7"/>
    <w:rsid w:val="00F56961"/>
    <w:rsid w:val="00F61C2C"/>
    <w:rsid w:val="00F625E5"/>
    <w:rsid w:val="00F659A5"/>
    <w:rsid w:val="00F65A42"/>
    <w:rsid w:val="00F65B81"/>
    <w:rsid w:val="00F7084E"/>
    <w:rsid w:val="00F72FEE"/>
    <w:rsid w:val="00F7460C"/>
    <w:rsid w:val="00F753B9"/>
    <w:rsid w:val="00F8123B"/>
    <w:rsid w:val="00F853CD"/>
    <w:rsid w:val="00F90237"/>
    <w:rsid w:val="00F90289"/>
    <w:rsid w:val="00F9038F"/>
    <w:rsid w:val="00F9191B"/>
    <w:rsid w:val="00F92D5D"/>
    <w:rsid w:val="00F93904"/>
    <w:rsid w:val="00F95E4C"/>
    <w:rsid w:val="00F96E54"/>
    <w:rsid w:val="00F97A36"/>
    <w:rsid w:val="00FA0AFC"/>
    <w:rsid w:val="00FB2BE0"/>
    <w:rsid w:val="00FB435C"/>
    <w:rsid w:val="00FB6FF9"/>
    <w:rsid w:val="00FC2A25"/>
    <w:rsid w:val="00FC41A3"/>
    <w:rsid w:val="00FC4B17"/>
    <w:rsid w:val="00FC4FC5"/>
    <w:rsid w:val="00FC7187"/>
    <w:rsid w:val="00FD0CB7"/>
    <w:rsid w:val="00FD4111"/>
    <w:rsid w:val="00FD44CA"/>
    <w:rsid w:val="00FD4700"/>
    <w:rsid w:val="00FD601D"/>
    <w:rsid w:val="00FD6A95"/>
    <w:rsid w:val="00FD7178"/>
    <w:rsid w:val="00FD7529"/>
    <w:rsid w:val="00FD7BA3"/>
    <w:rsid w:val="00FE1285"/>
    <w:rsid w:val="00FE1CDF"/>
    <w:rsid w:val="00FE255A"/>
    <w:rsid w:val="00FE36D6"/>
    <w:rsid w:val="00FE37D0"/>
    <w:rsid w:val="00FE3ABF"/>
    <w:rsid w:val="00FE3F8A"/>
    <w:rsid w:val="00FE6AD1"/>
    <w:rsid w:val="00FF0A9F"/>
    <w:rsid w:val="00FF15BE"/>
    <w:rsid w:val="00FF1EA6"/>
    <w:rsid w:val="00FF2014"/>
    <w:rsid w:val="00FF2A33"/>
    <w:rsid w:val="00FF5477"/>
    <w:rsid w:val="00FF5792"/>
    <w:rsid w:val="00FF7216"/>
    <w:rsid w:val="00FF75E2"/>
    <w:rsid w:val="00FF7820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D338F"/>
  <w14:defaultImageDpi w14:val="32767"/>
  <w15:docId w15:val="{B1A600EE-E5FF-424C-B7B7-CECBA1070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DFKai-SB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 w:unhideWhenUsed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semiHidden/>
    <w:qFormat/>
    <w:rsid w:val="00475137"/>
    <w:pPr>
      <w:widowControl w:val="0"/>
    </w:pPr>
    <w:rPr>
      <w:rFonts w:ascii="Calibri" w:eastAsia="PMingLiU" w:hAnsi="Calibri"/>
      <w:kern w:val="2"/>
      <w:sz w:val="24"/>
      <w:szCs w:val="22"/>
    </w:rPr>
  </w:style>
  <w:style w:type="paragraph" w:styleId="1">
    <w:name w:val="heading 1"/>
    <w:aliases w:val="IMR-Heading level 1"/>
    <w:basedOn w:val="a"/>
    <w:next w:val="a"/>
    <w:link w:val="10"/>
    <w:uiPriority w:val="9"/>
    <w:qFormat/>
    <w:rsid w:val="00475137"/>
    <w:pPr>
      <w:keepNext/>
      <w:keepLines/>
      <w:widowControl/>
      <w:adjustRightInd w:val="0"/>
      <w:snapToGrid w:val="0"/>
      <w:spacing w:before="360" w:after="360"/>
      <w:jc w:val="both"/>
      <w:outlineLvl w:val="0"/>
    </w:pPr>
    <w:rPr>
      <w:rFonts w:ascii="Times New Roman" w:eastAsia="Times New Roman" w:hAnsi="Times New Roman"/>
      <w:b/>
      <w:bCs/>
      <w:noProof/>
      <w:color w:val="000000"/>
      <w:kern w:val="44"/>
      <w:szCs w:val="24"/>
      <w:lang w:eastAsia="zh-CN"/>
    </w:rPr>
  </w:style>
  <w:style w:type="paragraph" w:styleId="2">
    <w:name w:val="heading 2"/>
    <w:aliases w:val="IMR-Heading level 2"/>
    <w:basedOn w:val="a"/>
    <w:next w:val="a"/>
    <w:link w:val="20"/>
    <w:uiPriority w:val="9"/>
    <w:qFormat/>
    <w:rsid w:val="00475137"/>
    <w:pPr>
      <w:keepNext/>
      <w:keepLines/>
      <w:widowControl/>
      <w:adjustRightInd w:val="0"/>
      <w:snapToGrid w:val="0"/>
      <w:spacing w:before="240" w:after="240"/>
      <w:jc w:val="both"/>
      <w:outlineLvl w:val="1"/>
    </w:pPr>
    <w:rPr>
      <w:rFonts w:ascii="Times New Roman" w:eastAsia="Times New Roman" w:hAnsi="Times New Roman"/>
      <w:b/>
      <w:bCs/>
      <w:i/>
      <w:noProof/>
      <w:color w:val="000000"/>
      <w:kern w:val="0"/>
      <w:sz w:val="21"/>
      <w:szCs w:val="21"/>
      <w:lang w:eastAsia="zh-CN"/>
    </w:rPr>
  </w:style>
  <w:style w:type="paragraph" w:styleId="3">
    <w:name w:val="heading 3"/>
    <w:aliases w:val="IMR-Heading level 3"/>
    <w:basedOn w:val="a"/>
    <w:next w:val="a"/>
    <w:link w:val="30"/>
    <w:uiPriority w:val="9"/>
    <w:qFormat/>
    <w:rsid w:val="00475137"/>
    <w:pPr>
      <w:keepNext/>
      <w:keepLines/>
      <w:widowControl/>
      <w:adjustRightInd w:val="0"/>
      <w:snapToGrid w:val="0"/>
      <w:spacing w:before="160" w:after="160"/>
      <w:jc w:val="both"/>
      <w:outlineLvl w:val="2"/>
    </w:pPr>
    <w:rPr>
      <w:rFonts w:ascii="Times New Roman" w:eastAsia="Times New Roman" w:hAnsi="Times New Roman"/>
      <w:bCs/>
      <w:i/>
      <w:noProof/>
      <w:color w:val="000000"/>
      <w:kern w:val="0"/>
      <w:sz w:val="21"/>
      <w:szCs w:val="21"/>
      <w:lang w:eastAsia="zh-CN"/>
    </w:rPr>
  </w:style>
  <w:style w:type="character" w:default="1" w:styleId="a0">
    <w:name w:val="Default Paragraph Font"/>
    <w:uiPriority w:val="1"/>
    <w:semiHidden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861030"/>
    <w:pPr>
      <w:tabs>
        <w:tab w:val="center" w:pos="4153"/>
        <w:tab w:val="right" w:pos="8306"/>
      </w:tabs>
      <w:snapToGrid w:val="0"/>
    </w:pPr>
    <w:rPr>
      <w:b/>
      <w:sz w:val="20"/>
      <w:szCs w:val="20"/>
      <w:lang w:val="x-none" w:eastAsia="x-none"/>
    </w:rPr>
  </w:style>
  <w:style w:type="character" w:customStyle="1" w:styleId="a4">
    <w:name w:val="页眉 字符"/>
    <w:link w:val="a3"/>
    <w:uiPriority w:val="99"/>
    <w:semiHidden/>
    <w:rsid w:val="00475137"/>
    <w:rPr>
      <w:rFonts w:ascii="Calibri" w:eastAsia="PMingLiU" w:hAnsi="Calibri"/>
      <w:b/>
      <w:kern w:val="2"/>
      <w:lang w:val="x-none" w:eastAsia="x-none"/>
    </w:rPr>
  </w:style>
  <w:style w:type="paragraph" w:styleId="a5">
    <w:name w:val="footer"/>
    <w:basedOn w:val="a"/>
    <w:link w:val="a6"/>
    <w:uiPriority w:val="99"/>
    <w:semiHidden/>
    <w:rsid w:val="00861030"/>
    <w:pPr>
      <w:tabs>
        <w:tab w:val="center" w:pos="4153"/>
        <w:tab w:val="right" w:pos="8306"/>
      </w:tabs>
      <w:snapToGrid w:val="0"/>
    </w:pPr>
    <w:rPr>
      <w:b/>
      <w:sz w:val="20"/>
      <w:szCs w:val="20"/>
      <w:lang w:val="x-none" w:eastAsia="x-none"/>
    </w:rPr>
  </w:style>
  <w:style w:type="character" w:customStyle="1" w:styleId="a6">
    <w:name w:val="页脚 字符"/>
    <w:link w:val="a5"/>
    <w:uiPriority w:val="99"/>
    <w:semiHidden/>
    <w:rsid w:val="00475137"/>
    <w:rPr>
      <w:rFonts w:ascii="Calibri" w:eastAsia="PMingLiU" w:hAnsi="Calibri"/>
      <w:b/>
      <w:kern w:val="2"/>
      <w:lang w:val="x-none" w:eastAsia="x-none"/>
    </w:rPr>
  </w:style>
  <w:style w:type="table" w:styleId="a7">
    <w:name w:val="Table Grid"/>
    <w:basedOn w:val="a1"/>
    <w:uiPriority w:val="59"/>
    <w:rsid w:val="00330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uiPriority w:val="99"/>
    <w:semiHidden/>
    <w:rsid w:val="009B098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rsid w:val="009B098C"/>
  </w:style>
  <w:style w:type="character" w:customStyle="1" w:styleId="aa">
    <w:name w:val="批注文字 字符"/>
    <w:link w:val="a9"/>
    <w:uiPriority w:val="99"/>
    <w:semiHidden/>
    <w:rsid w:val="00475137"/>
    <w:rPr>
      <w:rFonts w:ascii="Calibri" w:eastAsia="PMingLiU" w:hAnsi="Calibri"/>
      <w:kern w:val="2"/>
      <w:sz w:val="24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rsid w:val="009B098C"/>
    <w:rPr>
      <w:b/>
      <w:bCs/>
    </w:rPr>
  </w:style>
  <w:style w:type="character" w:customStyle="1" w:styleId="ac">
    <w:name w:val="批注主题 字符"/>
    <w:link w:val="ab"/>
    <w:uiPriority w:val="99"/>
    <w:semiHidden/>
    <w:rsid w:val="00475137"/>
    <w:rPr>
      <w:rFonts w:ascii="Calibri" w:eastAsia="PMingLiU" w:hAnsi="Calibri"/>
      <w:b/>
      <w:bCs/>
      <w:kern w:val="2"/>
      <w:sz w:val="24"/>
      <w:szCs w:val="22"/>
    </w:rPr>
  </w:style>
  <w:style w:type="paragraph" w:styleId="ad">
    <w:name w:val="Balloon Text"/>
    <w:basedOn w:val="a"/>
    <w:link w:val="ae"/>
    <w:uiPriority w:val="99"/>
    <w:semiHidden/>
    <w:rsid w:val="00D01566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75137"/>
    <w:rPr>
      <w:rFonts w:ascii="Segoe UI" w:eastAsia="PMingLiU" w:hAnsi="Segoe UI" w:cs="Segoe UI"/>
      <w:kern w:val="2"/>
      <w:sz w:val="18"/>
      <w:szCs w:val="18"/>
    </w:rPr>
  </w:style>
  <w:style w:type="paragraph" w:styleId="af">
    <w:name w:val="Revision"/>
    <w:hidden/>
    <w:uiPriority w:val="99"/>
    <w:semiHidden/>
    <w:rsid w:val="001D6A37"/>
    <w:rPr>
      <w:rFonts w:ascii="Calibri" w:eastAsia="PMingLiU" w:hAnsi="Calibri"/>
      <w:kern w:val="2"/>
      <w:sz w:val="24"/>
      <w:szCs w:val="22"/>
    </w:rPr>
  </w:style>
  <w:style w:type="paragraph" w:customStyle="1" w:styleId="IMR-Abstract">
    <w:name w:val="IMR-Abstract"/>
    <w:next w:val="a"/>
    <w:uiPriority w:val="5"/>
    <w:qFormat/>
    <w:rsid w:val="00475137"/>
    <w:pPr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IMR-Academiceditor">
    <w:name w:val="IMR-Academic editor"/>
    <w:uiPriority w:val="4"/>
    <w:qFormat/>
    <w:rsid w:val="00475137"/>
    <w:pPr>
      <w:adjustRightInd w:val="0"/>
      <w:snapToGrid w:val="0"/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IMR-Affiliation">
    <w:name w:val="IMR-Affiliation"/>
    <w:uiPriority w:val="3"/>
    <w:qFormat/>
    <w:rsid w:val="00475137"/>
    <w:pPr>
      <w:adjustRightInd w:val="0"/>
      <w:snapToGrid w:val="0"/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IMR-Articletype">
    <w:name w:val="IMR-Article type"/>
    <w:next w:val="a"/>
    <w:qFormat/>
    <w:rsid w:val="00475137"/>
    <w:pPr>
      <w:adjustRightInd w:val="0"/>
      <w:snapToGrid w:val="0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IMR-Authornames">
    <w:name w:val="IMR-Authornames"/>
    <w:next w:val="a"/>
    <w:uiPriority w:val="2"/>
    <w:qFormat/>
    <w:rsid w:val="00475137"/>
    <w:pPr>
      <w:adjustRightInd w:val="0"/>
      <w:snapToGrid w:val="0"/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IMR-Backmatter">
    <w:name w:val="IMR-Back matter"/>
    <w:uiPriority w:val="18"/>
    <w:qFormat/>
    <w:rsid w:val="00475137"/>
    <w:pPr>
      <w:adjustRightInd w:val="0"/>
      <w:snapToGrid w:val="0"/>
      <w:spacing w:beforeLines="50" w:before="50" w:afterLines="50" w:after="50"/>
      <w:jc w:val="both"/>
    </w:pPr>
    <w:rPr>
      <w:rFonts w:eastAsia="Times New Roman"/>
      <w:b/>
      <w:snapToGrid w:val="0"/>
      <w:color w:val="000000"/>
      <w:sz w:val="24"/>
      <w:szCs w:val="24"/>
      <w:lang w:eastAsia="en-US" w:bidi="en-US"/>
    </w:rPr>
  </w:style>
  <w:style w:type="paragraph" w:customStyle="1" w:styleId="IMR-Bullet">
    <w:name w:val="IMR-Bullet"/>
    <w:uiPriority w:val="16"/>
    <w:qFormat/>
    <w:rsid w:val="00475137"/>
    <w:pPr>
      <w:numPr>
        <w:numId w:val="2"/>
      </w:numPr>
      <w:adjustRightInd w:val="0"/>
      <w:snapToGrid w:val="0"/>
      <w:spacing w:before="40" w:after="40"/>
      <w:ind w:hangingChars="200"/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IMR-E-mail">
    <w:name w:val="IMR-E-mail"/>
    <w:link w:val="IMR-E-mail0"/>
    <w:uiPriority w:val="4"/>
    <w:qFormat/>
    <w:rsid w:val="00475137"/>
    <w:pPr>
      <w:adjustRightInd w:val="0"/>
      <w:snapToGrid w:val="0"/>
    </w:pPr>
    <w:rPr>
      <w:rFonts w:eastAsia="Times New Roman"/>
      <w:snapToGrid w:val="0"/>
      <w:color w:val="000000"/>
      <w:sz w:val="21"/>
      <w:szCs w:val="21"/>
      <w:lang w:eastAsia="de-DE" w:bidi="en-US"/>
    </w:rPr>
  </w:style>
  <w:style w:type="character" w:customStyle="1" w:styleId="IMR-E-mail0">
    <w:name w:val="IMR-E-mail 字符"/>
    <w:basedOn w:val="a0"/>
    <w:link w:val="IMR-E-mail"/>
    <w:uiPriority w:val="4"/>
    <w:rsid w:val="00475137"/>
    <w:rPr>
      <w:rFonts w:eastAsia="Times New Roman"/>
      <w:snapToGrid w:val="0"/>
      <w:color w:val="000000"/>
      <w:sz w:val="21"/>
      <w:szCs w:val="21"/>
      <w:lang w:eastAsia="de-DE" w:bidi="en-US"/>
    </w:rPr>
  </w:style>
  <w:style w:type="paragraph" w:customStyle="1" w:styleId="IMR-Equation">
    <w:name w:val="IMR-Equation"/>
    <w:uiPriority w:val="17"/>
    <w:qFormat/>
    <w:rsid w:val="00475137"/>
    <w:pPr>
      <w:adjustRightInd w:val="0"/>
      <w:snapToGrid w:val="0"/>
      <w:spacing w:before="60" w:after="60"/>
      <w:ind w:left="709"/>
      <w:jc w:val="center"/>
    </w:pPr>
    <w:rPr>
      <w:rFonts w:eastAsia="Times New Roman"/>
      <w:snapToGrid w:val="0"/>
      <w:color w:val="000000"/>
      <w:sz w:val="21"/>
      <w:szCs w:val="21"/>
      <w:lang w:eastAsia="de-DE" w:bidi="en-US"/>
    </w:rPr>
  </w:style>
  <w:style w:type="paragraph" w:customStyle="1" w:styleId="IMR-Figure">
    <w:name w:val="IMR-Figure"/>
    <w:uiPriority w:val="15"/>
    <w:qFormat/>
    <w:rsid w:val="00475137"/>
    <w:pPr>
      <w:adjustRightInd w:val="0"/>
      <w:snapToGrid w:val="0"/>
      <w:jc w:val="center"/>
    </w:pPr>
    <w:rPr>
      <w:rFonts w:eastAsia="Times New Roman"/>
      <w:snapToGrid w:val="0"/>
      <w:color w:val="000000"/>
      <w:sz w:val="21"/>
      <w:szCs w:val="21"/>
      <w:lang w:eastAsia="de-DE" w:bidi="en-US"/>
    </w:rPr>
  </w:style>
  <w:style w:type="paragraph" w:customStyle="1" w:styleId="IMR-Figurecaption">
    <w:name w:val="IMR-Figure caption"/>
    <w:uiPriority w:val="14"/>
    <w:qFormat/>
    <w:rsid w:val="00475137"/>
    <w:pPr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IMR-Figuretitle">
    <w:name w:val="IMR-Figure title"/>
    <w:uiPriority w:val="13"/>
    <w:rsid w:val="00475137"/>
    <w:pPr>
      <w:adjustRightInd w:val="0"/>
      <w:snapToGrid w:val="0"/>
      <w:spacing w:after="100" w:afterAutospacing="1"/>
      <w:jc w:val="center"/>
    </w:pPr>
    <w:rPr>
      <w:rFonts w:eastAsia="Times New Roman"/>
      <w:b/>
      <w:noProof/>
      <w:color w:val="000000"/>
      <w:sz w:val="21"/>
      <w:szCs w:val="21"/>
      <w:lang w:eastAsia="zh-CN" w:bidi="en-US"/>
    </w:rPr>
  </w:style>
  <w:style w:type="paragraph" w:customStyle="1" w:styleId="IMR-history">
    <w:name w:val="IMR-history"/>
    <w:basedOn w:val="a"/>
    <w:next w:val="a"/>
    <w:semiHidden/>
    <w:rsid w:val="00475137"/>
    <w:pPr>
      <w:widowControl/>
      <w:adjustRightInd w:val="0"/>
      <w:snapToGrid w:val="0"/>
    </w:pPr>
    <w:rPr>
      <w:rFonts w:ascii="Times New Roman" w:eastAsia="Times New Roman" w:hAnsi="Times New Roman"/>
      <w:color w:val="000000"/>
      <w:kern w:val="0"/>
      <w:sz w:val="21"/>
      <w:szCs w:val="21"/>
      <w:lang w:eastAsia="de-DE" w:bidi="en-US"/>
    </w:rPr>
  </w:style>
  <w:style w:type="paragraph" w:customStyle="1" w:styleId="IMR-Keywords">
    <w:name w:val="IMR-Keywords"/>
    <w:next w:val="a"/>
    <w:link w:val="IMR-Keywords0"/>
    <w:uiPriority w:val="6"/>
    <w:qFormat/>
    <w:rsid w:val="00475137"/>
    <w:pPr>
      <w:adjustRightInd w:val="0"/>
      <w:snapToGrid w:val="0"/>
      <w:jc w:val="both"/>
    </w:pPr>
    <w:rPr>
      <w:rFonts w:eastAsia="Times New Roman"/>
      <w:snapToGrid w:val="0"/>
      <w:color w:val="000000"/>
      <w:sz w:val="21"/>
      <w:szCs w:val="21"/>
      <w:lang w:eastAsia="de-DE" w:bidi="en-US"/>
    </w:rPr>
  </w:style>
  <w:style w:type="character" w:customStyle="1" w:styleId="IMR-Keywords0">
    <w:name w:val="IMR-Keywords 字符"/>
    <w:basedOn w:val="a0"/>
    <w:link w:val="IMR-Keywords"/>
    <w:uiPriority w:val="6"/>
    <w:rsid w:val="00475137"/>
    <w:rPr>
      <w:rFonts w:eastAsia="Times New Roman"/>
      <w:snapToGrid w:val="0"/>
      <w:color w:val="000000"/>
      <w:sz w:val="21"/>
      <w:szCs w:val="21"/>
      <w:lang w:eastAsia="de-DE" w:bidi="en-US"/>
    </w:rPr>
  </w:style>
  <w:style w:type="paragraph" w:customStyle="1" w:styleId="IMR-line">
    <w:name w:val="IMR-line"/>
    <w:uiPriority w:val="20"/>
    <w:semiHidden/>
    <w:rsid w:val="0047513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1"/>
      <w:szCs w:val="24"/>
      <w:lang w:eastAsia="de-DE" w:bidi="en-US"/>
    </w:rPr>
  </w:style>
  <w:style w:type="paragraph" w:customStyle="1" w:styleId="IMR-Text">
    <w:name w:val="IMR-Text"/>
    <w:link w:val="IMR-Text0"/>
    <w:uiPriority w:val="10"/>
    <w:qFormat/>
    <w:rsid w:val="00475137"/>
    <w:pPr>
      <w:ind w:firstLineChars="200" w:firstLine="200"/>
      <w:jc w:val="both"/>
    </w:pPr>
    <w:rPr>
      <w:rFonts w:eastAsia="Times New Roman"/>
      <w:snapToGrid w:val="0"/>
      <w:color w:val="000000"/>
      <w:sz w:val="21"/>
      <w:szCs w:val="28"/>
      <w:lang w:eastAsia="de-DE" w:bidi="en-US"/>
    </w:rPr>
  </w:style>
  <w:style w:type="character" w:customStyle="1" w:styleId="IMR-Text0">
    <w:name w:val="IMR-Text 字符"/>
    <w:basedOn w:val="a0"/>
    <w:link w:val="IMR-Text"/>
    <w:uiPriority w:val="10"/>
    <w:rsid w:val="00475137"/>
    <w:rPr>
      <w:rFonts w:eastAsia="Times New Roman"/>
      <w:snapToGrid w:val="0"/>
      <w:color w:val="000000"/>
      <w:sz w:val="21"/>
      <w:szCs w:val="28"/>
      <w:lang w:eastAsia="de-DE" w:bidi="en-US"/>
    </w:rPr>
  </w:style>
  <w:style w:type="paragraph" w:customStyle="1" w:styleId="IMR-Linenumber">
    <w:name w:val="IMR-Line number"/>
    <w:basedOn w:val="IMR-Text"/>
    <w:link w:val="IMR-Linenumber0"/>
    <w:semiHidden/>
    <w:rsid w:val="00475137"/>
    <w:pPr>
      <w:ind w:firstLine="420"/>
    </w:pPr>
  </w:style>
  <w:style w:type="character" w:customStyle="1" w:styleId="IMR-Linenumber0">
    <w:name w:val="IMR-Line number 字符"/>
    <w:basedOn w:val="IMR-Text0"/>
    <w:link w:val="IMR-Linenumber"/>
    <w:semiHidden/>
    <w:rsid w:val="00475137"/>
    <w:rPr>
      <w:rFonts w:eastAsia="Times New Roman"/>
      <w:snapToGrid w:val="0"/>
      <w:color w:val="000000"/>
      <w:sz w:val="21"/>
      <w:szCs w:val="28"/>
      <w:lang w:eastAsia="de-DE" w:bidi="en-US"/>
    </w:rPr>
  </w:style>
  <w:style w:type="paragraph" w:customStyle="1" w:styleId="IMR-Reference">
    <w:name w:val="IMR-Reference"/>
    <w:link w:val="IMR-Reference0"/>
    <w:uiPriority w:val="19"/>
    <w:qFormat/>
    <w:rsid w:val="00475137"/>
    <w:pPr>
      <w:ind w:left="200" w:hangingChars="200" w:hanging="200"/>
      <w:jc w:val="both"/>
    </w:pPr>
    <w:rPr>
      <w:rFonts w:eastAsia="Times New Roman"/>
      <w:snapToGrid w:val="0"/>
      <w:color w:val="000000"/>
      <w:sz w:val="18"/>
      <w:szCs w:val="21"/>
      <w:lang w:eastAsia="de-DE" w:bidi="en-US"/>
    </w:rPr>
  </w:style>
  <w:style w:type="character" w:customStyle="1" w:styleId="IMR-Reference0">
    <w:name w:val="IMR-Reference 字符"/>
    <w:basedOn w:val="IMR-Keywords0"/>
    <w:link w:val="IMR-Reference"/>
    <w:uiPriority w:val="19"/>
    <w:rsid w:val="00475137"/>
    <w:rPr>
      <w:rFonts w:eastAsia="Times New Roman"/>
      <w:snapToGrid w:val="0"/>
      <w:color w:val="000000"/>
      <w:sz w:val="18"/>
      <w:szCs w:val="21"/>
      <w:lang w:eastAsia="de-DE" w:bidi="en-US"/>
    </w:rPr>
  </w:style>
  <w:style w:type="paragraph" w:customStyle="1" w:styleId="IMR-References">
    <w:name w:val="IMR-References"/>
    <w:uiPriority w:val="99"/>
    <w:semiHidden/>
    <w:qFormat/>
    <w:rsid w:val="00475137"/>
    <w:pPr>
      <w:numPr>
        <w:numId w:val="3"/>
      </w:numPr>
      <w:adjustRightInd w:val="0"/>
      <w:snapToGrid w:val="0"/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IMR-Tablebody">
    <w:name w:val="IMR-Table body"/>
    <w:uiPriority w:val="11"/>
    <w:qFormat/>
    <w:rsid w:val="00475137"/>
    <w:pPr>
      <w:adjustRightInd w:val="0"/>
      <w:snapToGrid w:val="0"/>
      <w:jc w:val="both"/>
    </w:pPr>
    <w:rPr>
      <w:rFonts w:eastAsia="Times New Roman"/>
      <w:snapToGrid w:val="0"/>
      <w:color w:val="000000"/>
      <w:sz w:val="21"/>
      <w:szCs w:val="21"/>
      <w:lang w:eastAsia="de-DE" w:bidi="en-US"/>
    </w:rPr>
  </w:style>
  <w:style w:type="paragraph" w:customStyle="1" w:styleId="IMR-Tablecaption">
    <w:name w:val="IMR-Table caption"/>
    <w:uiPriority w:val="11"/>
    <w:qFormat/>
    <w:rsid w:val="00475137"/>
    <w:pPr>
      <w:adjustRightInd w:val="0"/>
      <w:snapToGrid w:val="0"/>
      <w:spacing w:beforeLines="100" w:before="100" w:afterLines="100" w:after="100"/>
      <w:jc w:val="center"/>
    </w:pPr>
    <w:rPr>
      <w:rFonts w:eastAsia="Times New Roman"/>
      <w:b/>
      <w:noProof/>
      <w:color w:val="000000"/>
      <w:sz w:val="24"/>
      <w:szCs w:val="24"/>
      <w:lang w:eastAsia="zh-CN" w:bidi="en-US"/>
    </w:rPr>
  </w:style>
  <w:style w:type="paragraph" w:customStyle="1" w:styleId="IMR-Tablefooter">
    <w:name w:val="IMR-Table footer"/>
    <w:next w:val="IMR-Text"/>
    <w:uiPriority w:val="12"/>
    <w:qFormat/>
    <w:rsid w:val="00475137"/>
    <w:pPr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IMR-Title">
    <w:name w:val="IMR-Title"/>
    <w:next w:val="a"/>
    <w:uiPriority w:val="1"/>
    <w:qFormat/>
    <w:rsid w:val="00475137"/>
    <w:pPr>
      <w:adjustRightInd w:val="0"/>
      <w:snapToGrid w:val="0"/>
      <w:jc w:val="both"/>
    </w:pPr>
    <w:rPr>
      <w:rFonts w:eastAsia="Times New Roman"/>
      <w:b/>
      <w:snapToGrid w:val="0"/>
      <w:color w:val="000000"/>
      <w:sz w:val="36"/>
      <w:lang w:eastAsia="de-DE" w:bidi="en-US"/>
    </w:rPr>
  </w:style>
  <w:style w:type="character" w:customStyle="1" w:styleId="10">
    <w:name w:val="标题 1 字符"/>
    <w:aliases w:val="IMR-Heading level 1 字符"/>
    <w:basedOn w:val="a0"/>
    <w:link w:val="1"/>
    <w:uiPriority w:val="9"/>
    <w:rsid w:val="00475137"/>
    <w:rPr>
      <w:rFonts w:eastAsia="Times New Roman"/>
      <w:b/>
      <w:bCs/>
      <w:noProof/>
      <w:color w:val="000000"/>
      <w:kern w:val="44"/>
      <w:sz w:val="24"/>
      <w:szCs w:val="24"/>
      <w:lang w:eastAsia="zh-CN"/>
    </w:rPr>
  </w:style>
  <w:style w:type="character" w:customStyle="1" w:styleId="20">
    <w:name w:val="标题 2 字符"/>
    <w:aliases w:val="IMR-Heading level 2 字符"/>
    <w:basedOn w:val="a0"/>
    <w:link w:val="2"/>
    <w:uiPriority w:val="9"/>
    <w:rsid w:val="00475137"/>
    <w:rPr>
      <w:rFonts w:eastAsia="Times New Roman"/>
      <w:b/>
      <w:bCs/>
      <w:i/>
      <w:noProof/>
      <w:color w:val="000000"/>
      <w:sz w:val="21"/>
      <w:szCs w:val="21"/>
      <w:lang w:eastAsia="zh-CN"/>
    </w:rPr>
  </w:style>
  <w:style w:type="character" w:customStyle="1" w:styleId="30">
    <w:name w:val="标题 3 字符"/>
    <w:aliases w:val="IMR-Heading level 3 字符"/>
    <w:basedOn w:val="a0"/>
    <w:link w:val="3"/>
    <w:uiPriority w:val="9"/>
    <w:rsid w:val="00475137"/>
    <w:rPr>
      <w:rFonts w:eastAsia="Times New Roman"/>
      <w:bCs/>
      <w:i/>
      <w:noProof/>
      <w:color w:val="000000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0EDCC-56C1-443F-8760-5C0287617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GMH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kira</cp:lastModifiedBy>
  <cp:revision>18</cp:revision>
  <cp:lastPrinted>2022-02-16T01:00:00Z</cp:lastPrinted>
  <dcterms:created xsi:type="dcterms:W3CDTF">2023-06-26T14:21:00Z</dcterms:created>
  <dcterms:modified xsi:type="dcterms:W3CDTF">2023-06-30T06:44:00Z</dcterms:modified>
</cp:coreProperties>
</file>